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B14B2" w14:textId="44F4E916" w:rsidR="00C67D4F" w:rsidRDefault="00C67D4F" w:rsidP="00E9604D">
      <w:pPr>
        <w:ind w:right="-1283" w:hanging="1134"/>
        <w:jc w:val="both"/>
      </w:pPr>
      <w:r w:rsidRPr="00E5266A">
        <w:rPr>
          <w:rFonts w:ascii="Arial" w:hAnsi="Arial" w:cs="Arial"/>
          <w:b/>
          <w:lang w:val="en-GB"/>
        </w:rPr>
        <w:t xml:space="preserve">Table </w:t>
      </w:r>
      <w:r w:rsidR="002F11D0">
        <w:rPr>
          <w:rFonts w:ascii="Arial" w:hAnsi="Arial" w:cs="Arial"/>
          <w:b/>
          <w:lang w:val="en-GB"/>
        </w:rPr>
        <w:t>S</w:t>
      </w:r>
      <w:r w:rsidR="000D7DEA">
        <w:rPr>
          <w:rFonts w:ascii="Arial" w:hAnsi="Arial" w:cs="Arial"/>
          <w:b/>
          <w:lang w:val="en-GB"/>
        </w:rPr>
        <w:t>2</w:t>
      </w:r>
      <w:r w:rsidRPr="00E5266A">
        <w:rPr>
          <w:rFonts w:ascii="Arial" w:hAnsi="Arial" w:cs="Arial"/>
          <w:b/>
          <w:lang w:val="en-GB"/>
        </w:rPr>
        <w:t>.</w:t>
      </w:r>
      <w:r>
        <w:rPr>
          <w:rFonts w:ascii="Arial" w:hAnsi="Arial" w:cs="Arial"/>
          <w:lang w:val="en-GB"/>
        </w:rPr>
        <w:t xml:space="preserve"> </w:t>
      </w:r>
      <w:r w:rsidR="00C417A7">
        <w:rPr>
          <w:rFonts w:ascii="Arial" w:hAnsi="Arial" w:cs="Arial"/>
          <w:lang w:val="en-GB"/>
        </w:rPr>
        <w:t>Estimates</w:t>
      </w:r>
      <w:r>
        <w:rPr>
          <w:rFonts w:ascii="Arial" w:hAnsi="Arial" w:cs="Arial"/>
          <w:lang w:val="en-GB"/>
        </w:rPr>
        <w:t xml:space="preserve"> </w:t>
      </w:r>
      <w:r w:rsidRPr="00E5266A">
        <w:rPr>
          <w:rFonts w:ascii="Arial" w:hAnsi="Arial" w:cs="Arial"/>
          <w:lang w:val="en-GB"/>
        </w:rPr>
        <w:t xml:space="preserve">of virus </w:t>
      </w:r>
      <w:r>
        <w:rPr>
          <w:rFonts w:ascii="Arial" w:hAnsi="Arial" w:cs="Arial"/>
          <w:lang w:val="en-GB"/>
        </w:rPr>
        <w:t>accumulation, effect of infection in vegetative and reproductive g</w:t>
      </w:r>
      <w:r w:rsidR="000D7DEA">
        <w:rPr>
          <w:rFonts w:ascii="Arial" w:hAnsi="Arial" w:cs="Arial"/>
          <w:lang w:val="en-GB"/>
        </w:rPr>
        <w:t>row</w:t>
      </w:r>
      <w:r w:rsidR="00E9604D">
        <w:rPr>
          <w:rFonts w:ascii="Arial" w:hAnsi="Arial" w:cs="Arial"/>
          <w:lang w:val="en-GB"/>
        </w:rPr>
        <w:t>th, and virulence for each lineage in</w:t>
      </w:r>
      <w:r>
        <w:rPr>
          <w:rFonts w:ascii="Arial" w:hAnsi="Arial" w:cs="Arial"/>
          <w:lang w:val="en-GB"/>
        </w:rPr>
        <w:t xml:space="preserve"> Cen-1 plants</w:t>
      </w:r>
      <w:r w:rsidR="00E9604D">
        <w:rPr>
          <w:rFonts w:ascii="Arial" w:hAnsi="Arial" w:cs="Arial"/>
          <w:lang w:val="en-GB"/>
        </w:rPr>
        <w:t xml:space="preserve"> derived from the fifth vertical transmission passage</w:t>
      </w:r>
      <w:r w:rsidRPr="00E5266A">
        <w:rPr>
          <w:rFonts w:ascii="Arial" w:hAnsi="Arial" w:cs="Arial"/>
          <w:lang w:val="en-GB"/>
        </w:rPr>
        <w:t>.</w:t>
      </w:r>
    </w:p>
    <w:p w14:paraId="7605B4C5" w14:textId="77777777" w:rsidR="00C67D4F" w:rsidRDefault="00C67D4F"/>
    <w:tbl>
      <w:tblPr>
        <w:tblW w:w="10881" w:type="dxa"/>
        <w:tblInd w:w="-102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134"/>
        <w:gridCol w:w="1809"/>
        <w:gridCol w:w="1417"/>
        <w:gridCol w:w="1701"/>
        <w:gridCol w:w="1701"/>
      </w:tblGrid>
      <w:tr w:rsidR="000D7DEA" w:rsidRPr="008A38F9" w14:paraId="4B8BC8B4" w14:textId="77777777" w:rsidTr="00E9604D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65CD4DD" w14:textId="77777777" w:rsidR="000D7DEA" w:rsidRPr="00B518FD" w:rsidRDefault="000D7DEA" w:rsidP="003A1A7D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518FD">
              <w:rPr>
                <w:rFonts w:ascii="Arial" w:hAnsi="Arial" w:cs="Arial"/>
                <w:b/>
                <w:sz w:val="22"/>
                <w:szCs w:val="22"/>
                <w:lang w:val="en-GB"/>
              </w:rPr>
              <w:t>Strai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028D227E" w14:textId="7B70DD0A" w:rsidR="00B518FD" w:rsidRDefault="00B518FD" w:rsidP="003A1A7D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Transmission</w:t>
            </w:r>
          </w:p>
          <w:p w14:paraId="75F49027" w14:textId="067C8896" w:rsidR="000D7DEA" w:rsidRPr="00B518FD" w:rsidRDefault="000D7DEA" w:rsidP="003A1A7D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518FD">
              <w:rPr>
                <w:rFonts w:ascii="Arial" w:hAnsi="Arial" w:cs="Arial"/>
                <w:b/>
                <w:sz w:val="22"/>
                <w:szCs w:val="22"/>
                <w:lang w:val="en-GB"/>
              </w:rPr>
              <w:t>Mod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6FCC5FB" w14:textId="77777777" w:rsidR="000D7DEA" w:rsidRPr="00B518FD" w:rsidRDefault="000D7DEA" w:rsidP="003A1A7D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518FD">
              <w:rPr>
                <w:rFonts w:ascii="Arial" w:hAnsi="Arial" w:cs="Arial"/>
                <w:b/>
                <w:sz w:val="22"/>
                <w:szCs w:val="22"/>
                <w:lang w:val="en-GB"/>
              </w:rPr>
              <w:t>Lineage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290942B" w14:textId="2F911FDF" w:rsidR="00C417A7" w:rsidRDefault="00C417A7" w:rsidP="00BD1FC6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Virus</w:t>
            </w:r>
          </w:p>
          <w:p w14:paraId="60F728B3" w14:textId="306C1A5D" w:rsidR="000D7DEA" w:rsidRPr="00B518FD" w:rsidRDefault="002F3F5F" w:rsidP="00BD1FC6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A</w:t>
            </w:r>
            <w:r w:rsidR="000D7DEA" w:rsidRPr="00B518FD">
              <w:rPr>
                <w:rFonts w:ascii="Arial" w:hAnsi="Arial" w:cs="Arial"/>
                <w:b/>
                <w:sz w:val="22"/>
                <w:szCs w:val="22"/>
                <w:lang w:val="en-GB"/>
              </w:rPr>
              <w:t>ccumulation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D2E293F" w14:textId="7C5F8AF2" w:rsidR="00C417A7" w:rsidRPr="00C417A7" w:rsidRDefault="00C417A7" w:rsidP="00BD1FC6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417A7">
              <w:rPr>
                <w:rFonts w:ascii="Arial" w:hAnsi="Arial" w:cs="Arial"/>
                <w:b/>
                <w:sz w:val="22"/>
                <w:szCs w:val="22"/>
                <w:lang w:val="en-GB"/>
              </w:rPr>
              <w:t>Vegetative growth</w:t>
            </w:r>
            <w:r w:rsidR="00BC28B5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  <w:t>2</w:t>
            </w:r>
            <w:r w:rsidRPr="00C417A7">
              <w:rPr>
                <w:rFonts w:ascii="Arial" w:hAnsi="Arial" w:cs="Arial"/>
                <w:b/>
                <w:sz w:val="22"/>
                <w:szCs w:val="22"/>
                <w:lang w:val="en-GB"/>
              </w:rPr>
              <w:t>:</w:t>
            </w:r>
          </w:p>
          <w:p w14:paraId="53142803" w14:textId="7870043D" w:rsidR="000D7DEA" w:rsidRPr="00B518FD" w:rsidRDefault="000D7DEA" w:rsidP="00BC28B5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B518FD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RW</w:t>
            </w:r>
            <w:r w:rsidRPr="00B518FD">
              <w:rPr>
                <w:rFonts w:ascii="Arial" w:hAnsi="Arial" w:cs="Arial"/>
                <w:b/>
                <w:i/>
                <w:sz w:val="22"/>
                <w:szCs w:val="22"/>
                <w:vertAlign w:val="subscript"/>
                <w:lang w:val="en-GB"/>
              </w:rPr>
              <w:t>i</w:t>
            </w:r>
            <w:proofErr w:type="spellEnd"/>
            <w:r w:rsidRPr="00B518FD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/</w:t>
            </w:r>
            <w:proofErr w:type="spellStart"/>
            <w:r w:rsidRPr="00B518FD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RW</w:t>
            </w:r>
            <w:r w:rsidRPr="00B518FD">
              <w:rPr>
                <w:rFonts w:ascii="Arial" w:hAnsi="Arial" w:cs="Arial"/>
                <w:b/>
                <w:i/>
                <w:sz w:val="22"/>
                <w:szCs w:val="22"/>
                <w:vertAlign w:val="subscript"/>
                <w:lang w:val="en-GB"/>
              </w:rPr>
              <w:t>m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DD092D0" w14:textId="2DDCA90C" w:rsidR="000D7DEA" w:rsidRPr="00B518FD" w:rsidRDefault="00C417A7" w:rsidP="00BC28B5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C417A7">
              <w:rPr>
                <w:rFonts w:ascii="Arial" w:hAnsi="Arial" w:cs="Arial"/>
                <w:b/>
                <w:sz w:val="22"/>
                <w:szCs w:val="22"/>
                <w:lang w:val="en-GB"/>
              </w:rPr>
              <w:t>Reproductive growth</w:t>
            </w:r>
            <w:r w:rsidR="00BC28B5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:</w:t>
            </w:r>
            <w:r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="000D7DEA" w:rsidRPr="00B518FD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IW</w:t>
            </w:r>
            <w:r w:rsidR="000D7DEA" w:rsidRPr="00B518FD">
              <w:rPr>
                <w:rFonts w:ascii="Arial" w:hAnsi="Arial" w:cs="Arial"/>
                <w:b/>
                <w:i/>
                <w:sz w:val="22"/>
                <w:szCs w:val="22"/>
                <w:vertAlign w:val="subscript"/>
                <w:lang w:val="en-GB"/>
              </w:rPr>
              <w:t>i</w:t>
            </w:r>
            <w:proofErr w:type="spellEnd"/>
            <w:r w:rsidR="000D7DEA" w:rsidRPr="00B518FD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/</w:t>
            </w:r>
            <w:proofErr w:type="spellStart"/>
            <w:r w:rsidR="000D7DEA" w:rsidRPr="00B518FD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IW</w:t>
            </w:r>
            <w:r w:rsidR="000D7DEA" w:rsidRPr="00B518FD">
              <w:rPr>
                <w:rFonts w:ascii="Arial" w:hAnsi="Arial" w:cs="Arial"/>
                <w:b/>
                <w:i/>
                <w:sz w:val="22"/>
                <w:szCs w:val="22"/>
                <w:vertAlign w:val="subscript"/>
                <w:lang w:val="en-GB"/>
              </w:rPr>
              <w:t>m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E046C38" w14:textId="612B15D4" w:rsidR="00C417A7" w:rsidRPr="00C417A7" w:rsidRDefault="00C417A7" w:rsidP="00C417A7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417A7">
              <w:rPr>
                <w:rFonts w:ascii="Arial" w:hAnsi="Arial" w:cs="Arial"/>
                <w:b/>
                <w:sz w:val="22"/>
                <w:szCs w:val="22"/>
                <w:lang w:val="en-GB"/>
              </w:rPr>
              <w:t>Virulence</w:t>
            </w:r>
            <w:r w:rsidR="00BC28B5" w:rsidRPr="00C417A7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  <w:t>3</w:t>
            </w:r>
            <w:r w:rsidRPr="00C417A7">
              <w:rPr>
                <w:rFonts w:ascii="Arial" w:hAnsi="Arial" w:cs="Arial"/>
                <w:b/>
                <w:sz w:val="22"/>
                <w:szCs w:val="22"/>
                <w:lang w:val="en-GB"/>
              </w:rPr>
              <w:t>:</w:t>
            </w:r>
          </w:p>
          <w:p w14:paraId="14F49923" w14:textId="408FA148" w:rsidR="000D7DEA" w:rsidRPr="00B518FD" w:rsidRDefault="00C417A7" w:rsidP="00BC28B5">
            <w:pPr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</w:pPr>
            <w:r w:rsidRPr="00C417A7">
              <w:rPr>
                <w:rFonts w:ascii="Arial" w:hAnsi="Arial" w:cs="Arial"/>
                <w:b/>
                <w:sz w:val="22"/>
                <w:szCs w:val="22"/>
                <w:lang w:val="en-GB"/>
              </w:rPr>
              <w:t>1-</w:t>
            </w:r>
            <w:r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(</w:t>
            </w:r>
            <w:proofErr w:type="spellStart"/>
            <w:r w:rsidR="000D7DEA" w:rsidRPr="00B518FD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SW</w:t>
            </w:r>
            <w:r w:rsidR="000D7DEA" w:rsidRPr="00B518FD">
              <w:rPr>
                <w:rFonts w:ascii="Arial" w:hAnsi="Arial" w:cs="Arial"/>
                <w:b/>
                <w:i/>
                <w:sz w:val="22"/>
                <w:szCs w:val="22"/>
                <w:vertAlign w:val="subscript"/>
                <w:lang w:val="en-GB"/>
              </w:rPr>
              <w:t>i</w:t>
            </w:r>
            <w:proofErr w:type="spellEnd"/>
            <w:r w:rsidR="000D7DEA" w:rsidRPr="00B518FD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/</w:t>
            </w:r>
            <w:proofErr w:type="spellStart"/>
            <w:r w:rsidR="000D7DEA" w:rsidRPr="00C417A7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SW</w:t>
            </w:r>
            <w:r w:rsidR="000D7DEA" w:rsidRPr="00C417A7">
              <w:rPr>
                <w:rFonts w:ascii="Arial" w:hAnsi="Arial" w:cs="Arial"/>
                <w:b/>
                <w:i/>
                <w:sz w:val="22"/>
                <w:szCs w:val="22"/>
                <w:vertAlign w:val="subscript"/>
                <w:lang w:val="en-GB"/>
              </w:rPr>
              <w:t>m</w:t>
            </w:r>
            <w:proofErr w:type="spellEnd"/>
            <w:r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)</w:t>
            </w:r>
          </w:p>
        </w:tc>
      </w:tr>
      <w:tr w:rsidR="000D7DEA" w:rsidRPr="008A38F9" w14:paraId="0A67A43D" w14:textId="77777777" w:rsidTr="00E9604D"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C9F8365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1E80AA03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4906F348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AAFE1DB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8785A16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C24DB6D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D02D1D8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D7DEA" w:rsidRPr="008A38F9" w14:paraId="558C60B9" w14:textId="77777777" w:rsidTr="00E9604D"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45146C16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Fny</w:t>
            </w:r>
            <w:proofErr w:type="spellEnd"/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-CMV</w:t>
            </w:r>
          </w:p>
        </w:tc>
        <w:tc>
          <w:tcPr>
            <w:tcW w:w="1701" w:type="dxa"/>
            <w:tcBorders>
              <w:top w:val="nil"/>
            </w:tcBorders>
          </w:tcPr>
          <w:p w14:paraId="3B835D1C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Vertical</w:t>
            </w:r>
          </w:p>
        </w:tc>
        <w:tc>
          <w:tcPr>
            <w:tcW w:w="1134" w:type="dxa"/>
            <w:tcBorders>
              <w:top w:val="nil"/>
            </w:tcBorders>
          </w:tcPr>
          <w:p w14:paraId="3997E233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Fny.1</w:t>
            </w:r>
          </w:p>
        </w:tc>
        <w:tc>
          <w:tcPr>
            <w:tcW w:w="1809" w:type="dxa"/>
            <w:tcBorders>
              <w:top w:val="nil"/>
            </w:tcBorders>
            <w:shd w:val="clear" w:color="auto" w:fill="auto"/>
          </w:tcPr>
          <w:p w14:paraId="12CD8F01" w14:textId="2E15E5C9" w:rsidR="000D7DEA" w:rsidRPr="00B518FD" w:rsidRDefault="00023A21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2.13</w:t>
            </w:r>
            <w:r w:rsidR="000D7DE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DA6EF5" w:rsidRPr="00B518F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72F3CFFC" w14:textId="2C4C39A3" w:rsidR="000D7DEA" w:rsidRPr="00B518FD" w:rsidRDefault="00023A21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 w:rsidR="000D7DEA" w:rsidRPr="00B518FD">
              <w:rPr>
                <w:rFonts w:ascii="Arial" w:hAnsi="Arial" w:cs="Arial"/>
                <w:sz w:val="20"/>
                <w:szCs w:val="20"/>
                <w:lang w:val="en-GB"/>
              </w:rPr>
              <w:t>6±0.</w:t>
            </w:r>
            <w:r w:rsidR="00F35FEB" w:rsidRPr="00B518FD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0E7EE059" w14:textId="728DFB54" w:rsidR="000D7DEA" w:rsidRPr="00B518FD" w:rsidRDefault="00023A21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51</w:t>
            </w:r>
            <w:r w:rsidR="000D7DEA" w:rsidRPr="00B518FD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F35FEB" w:rsidRPr="00B518FD">
              <w:rPr>
                <w:rFonts w:ascii="Arial" w:hAnsi="Arial" w:cs="Arial"/>
                <w:sz w:val="20"/>
                <w:szCs w:val="20"/>
                <w:lang w:val="en-GB"/>
              </w:rPr>
              <w:t>0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4717C17" w14:textId="50507C39" w:rsidR="000D7DEA" w:rsidRPr="00B518FD" w:rsidRDefault="0015668F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9</w:t>
            </w:r>
            <w:r w:rsidR="000D7DEA" w:rsidRPr="00B518FD">
              <w:rPr>
                <w:rFonts w:ascii="Arial" w:hAnsi="Arial" w:cs="Arial"/>
                <w:sz w:val="20"/>
                <w:szCs w:val="20"/>
                <w:lang w:val="en-GB"/>
              </w:rPr>
              <w:t>±0.1</w:t>
            </w:r>
            <w:r w:rsidR="00F35FEB" w:rsidRPr="00B518F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0D7DEA" w:rsidRPr="008A38F9" w14:paraId="1BFDA8D3" w14:textId="77777777" w:rsidTr="00E9604D">
        <w:tc>
          <w:tcPr>
            <w:tcW w:w="1418" w:type="dxa"/>
            <w:shd w:val="clear" w:color="auto" w:fill="auto"/>
          </w:tcPr>
          <w:p w14:paraId="05677620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D2B4B31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0F07F07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Fny.2</w:t>
            </w:r>
          </w:p>
        </w:tc>
        <w:tc>
          <w:tcPr>
            <w:tcW w:w="1809" w:type="dxa"/>
            <w:shd w:val="clear" w:color="auto" w:fill="auto"/>
          </w:tcPr>
          <w:p w14:paraId="1545FC7F" w14:textId="44FB4917" w:rsidR="000D7DEA" w:rsidRPr="00B518FD" w:rsidRDefault="000E28EB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0D7DEA" w:rsidRPr="00B518FD">
              <w:rPr>
                <w:rFonts w:ascii="Arial" w:hAnsi="Arial" w:cs="Arial"/>
                <w:sz w:val="20"/>
                <w:szCs w:val="20"/>
                <w:lang w:val="en-GB"/>
              </w:rPr>
              <w:t>.13±0.0</w:t>
            </w:r>
            <w:r w:rsidR="00DA6EF5" w:rsidRPr="00B518F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38F45C85" w14:textId="2C64A8D0" w:rsidR="000D7DEA" w:rsidRPr="00B518FD" w:rsidRDefault="000E28EB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="00023A21" w:rsidRPr="00B518FD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0D7DEA" w:rsidRPr="00B518FD">
              <w:rPr>
                <w:rFonts w:ascii="Arial" w:hAnsi="Arial" w:cs="Arial"/>
                <w:sz w:val="20"/>
                <w:szCs w:val="20"/>
                <w:lang w:val="en-GB"/>
              </w:rPr>
              <w:t>±0.14</w:t>
            </w:r>
          </w:p>
        </w:tc>
        <w:tc>
          <w:tcPr>
            <w:tcW w:w="1701" w:type="dxa"/>
            <w:shd w:val="clear" w:color="auto" w:fill="auto"/>
          </w:tcPr>
          <w:p w14:paraId="118E1FA1" w14:textId="46FFC6EC" w:rsidR="000D7DEA" w:rsidRPr="00B518FD" w:rsidRDefault="00023A21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3</w:t>
            </w:r>
            <w:r w:rsidR="000D7DE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F35FEB" w:rsidRPr="00B518FD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146017A4" w14:textId="03897562" w:rsidR="000D7DEA" w:rsidRPr="00B518FD" w:rsidRDefault="000E28EB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  <w:r w:rsidR="0015668F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0D7DE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F35FEB" w:rsidRPr="00B518FD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0D7DEA" w:rsidRPr="008A38F9" w14:paraId="372B25E8" w14:textId="77777777" w:rsidTr="00E9604D">
        <w:tc>
          <w:tcPr>
            <w:tcW w:w="1418" w:type="dxa"/>
            <w:shd w:val="clear" w:color="auto" w:fill="auto"/>
          </w:tcPr>
          <w:p w14:paraId="6D42783F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A0C01AC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9A8F5D5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Fny.3</w:t>
            </w:r>
          </w:p>
        </w:tc>
        <w:tc>
          <w:tcPr>
            <w:tcW w:w="1809" w:type="dxa"/>
            <w:shd w:val="clear" w:color="auto" w:fill="auto"/>
          </w:tcPr>
          <w:p w14:paraId="51EBB7C2" w14:textId="7EC4507D" w:rsidR="000D7DEA" w:rsidRPr="00B518FD" w:rsidRDefault="000E28EB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023A21" w:rsidRPr="00B518FD">
              <w:rPr>
                <w:rFonts w:ascii="Arial" w:hAnsi="Arial" w:cs="Arial"/>
                <w:sz w:val="20"/>
                <w:szCs w:val="20"/>
                <w:lang w:val="en-GB"/>
              </w:rPr>
              <w:t>.24</w:t>
            </w:r>
            <w:r w:rsidR="000D7DEA" w:rsidRPr="00B518FD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F35FEB" w:rsidRPr="00B518FD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14:paraId="5AF55CF9" w14:textId="25B2D34A" w:rsidR="000D7DEA" w:rsidRPr="00B518FD" w:rsidRDefault="00023A21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="000D7DEA" w:rsidRPr="00B518FD">
              <w:rPr>
                <w:rFonts w:ascii="Arial" w:hAnsi="Arial" w:cs="Arial"/>
                <w:sz w:val="20"/>
                <w:szCs w:val="20"/>
                <w:lang w:val="en-GB"/>
              </w:rPr>
              <w:t>8±0.</w:t>
            </w:r>
            <w:r w:rsidR="00F35FEB" w:rsidRPr="00B518FD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14:paraId="11FCB1F3" w14:textId="6F5046E9" w:rsidR="000D7DEA" w:rsidRPr="00B518FD" w:rsidRDefault="00023A21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51</w:t>
            </w:r>
            <w:r w:rsidR="000D7DE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F35FEB" w:rsidRPr="00B518F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26436390" w14:textId="129A871D" w:rsidR="000D7DEA" w:rsidRPr="00B518FD" w:rsidRDefault="0015668F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2</w:t>
            </w:r>
            <w:r w:rsidR="000D7DEA" w:rsidRPr="00B518FD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F35FEB" w:rsidRPr="00B518FD">
              <w:rPr>
                <w:rFonts w:ascii="Arial" w:hAnsi="Arial" w:cs="Arial"/>
                <w:sz w:val="20"/>
                <w:szCs w:val="20"/>
                <w:lang w:val="en-GB"/>
              </w:rPr>
              <w:t>07</w:t>
            </w:r>
          </w:p>
        </w:tc>
      </w:tr>
      <w:tr w:rsidR="000D7DEA" w:rsidRPr="008A38F9" w14:paraId="2261652F" w14:textId="77777777" w:rsidTr="00E9604D">
        <w:tc>
          <w:tcPr>
            <w:tcW w:w="1418" w:type="dxa"/>
            <w:shd w:val="clear" w:color="auto" w:fill="auto"/>
          </w:tcPr>
          <w:p w14:paraId="0D5A05E9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1A170D8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972E6F6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Fny.4</w:t>
            </w:r>
          </w:p>
        </w:tc>
        <w:tc>
          <w:tcPr>
            <w:tcW w:w="1809" w:type="dxa"/>
            <w:shd w:val="clear" w:color="auto" w:fill="auto"/>
          </w:tcPr>
          <w:p w14:paraId="081332B4" w14:textId="3A1A9E13" w:rsidR="000D7DEA" w:rsidRPr="00B518FD" w:rsidRDefault="00023A21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2.14</w:t>
            </w:r>
            <w:r w:rsidR="000D7DE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F35FEB" w:rsidRPr="00B518F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38CD3DE" w14:textId="54778292" w:rsidR="000D7DEA" w:rsidRPr="00B518FD" w:rsidRDefault="000E28EB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  <w:r w:rsidR="000D7DEA" w:rsidRPr="00B518FD">
              <w:rPr>
                <w:rFonts w:ascii="Arial" w:hAnsi="Arial" w:cs="Arial"/>
                <w:sz w:val="20"/>
                <w:szCs w:val="20"/>
                <w:lang w:val="en-GB"/>
              </w:rPr>
              <w:t>6±0.</w:t>
            </w:r>
            <w:r w:rsidR="00F35FEB" w:rsidRPr="00B518FD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14:paraId="2CA8D97F" w14:textId="7BB2F267" w:rsidR="000D7DEA" w:rsidRPr="00B518FD" w:rsidRDefault="00023A21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58</w:t>
            </w:r>
            <w:r w:rsidR="000D7DE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F35FEB" w:rsidRPr="00B518F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64AC9B8D" w14:textId="1005DBD5" w:rsidR="000D7DEA" w:rsidRPr="00B518FD" w:rsidRDefault="000E28EB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  <w:r w:rsidR="0015668F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F35FEB" w:rsidRPr="00B518FD">
              <w:rPr>
                <w:rFonts w:ascii="Arial" w:hAnsi="Arial" w:cs="Arial"/>
                <w:sz w:val="20"/>
                <w:szCs w:val="20"/>
                <w:lang w:val="en-GB"/>
              </w:rPr>
              <w:t>±0.07</w:t>
            </w:r>
          </w:p>
        </w:tc>
      </w:tr>
      <w:tr w:rsidR="000D7DEA" w:rsidRPr="008A38F9" w14:paraId="23A4715E" w14:textId="77777777" w:rsidTr="00E9604D">
        <w:tc>
          <w:tcPr>
            <w:tcW w:w="1418" w:type="dxa"/>
            <w:shd w:val="clear" w:color="auto" w:fill="auto"/>
          </w:tcPr>
          <w:p w14:paraId="0D737446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1405DC0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D594AB1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Fny.5</w:t>
            </w:r>
          </w:p>
        </w:tc>
        <w:tc>
          <w:tcPr>
            <w:tcW w:w="1809" w:type="dxa"/>
            <w:shd w:val="clear" w:color="auto" w:fill="auto"/>
          </w:tcPr>
          <w:p w14:paraId="25934E21" w14:textId="6CDD76CB" w:rsidR="000D7DEA" w:rsidRPr="00B518FD" w:rsidRDefault="00023A21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2.17</w:t>
            </w:r>
            <w:r w:rsidR="00F35FEB" w:rsidRPr="00B518FD">
              <w:rPr>
                <w:rFonts w:ascii="Arial" w:hAnsi="Arial" w:cs="Arial"/>
                <w:sz w:val="20"/>
                <w:szCs w:val="20"/>
                <w:lang w:val="en-GB"/>
              </w:rPr>
              <w:t>±0.02</w:t>
            </w:r>
          </w:p>
        </w:tc>
        <w:tc>
          <w:tcPr>
            <w:tcW w:w="1417" w:type="dxa"/>
            <w:shd w:val="clear" w:color="auto" w:fill="auto"/>
          </w:tcPr>
          <w:p w14:paraId="1F291C0F" w14:textId="3EFAA481" w:rsidR="000D7DEA" w:rsidRPr="00B518FD" w:rsidRDefault="00023A21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  <w:r w:rsidR="00F35FEB" w:rsidRPr="00B518FD">
              <w:rPr>
                <w:rFonts w:ascii="Arial" w:hAnsi="Arial" w:cs="Arial"/>
                <w:sz w:val="20"/>
                <w:szCs w:val="20"/>
                <w:lang w:val="en-GB"/>
              </w:rPr>
              <w:t>±0.17</w:t>
            </w:r>
          </w:p>
        </w:tc>
        <w:tc>
          <w:tcPr>
            <w:tcW w:w="1701" w:type="dxa"/>
            <w:shd w:val="clear" w:color="auto" w:fill="auto"/>
          </w:tcPr>
          <w:p w14:paraId="07263DA6" w14:textId="740F1DAF" w:rsidR="000D7DEA" w:rsidRPr="00B518FD" w:rsidRDefault="00023A21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6</w:t>
            </w:r>
            <w:r w:rsidR="000D7DE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F35FEB" w:rsidRPr="00B518F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6117C6BF" w14:textId="668903DC" w:rsidR="000D7DEA" w:rsidRPr="00B518FD" w:rsidRDefault="0015668F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  <w:r w:rsidR="000D7DEA" w:rsidRPr="00B518FD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F35FEB" w:rsidRPr="00B518FD">
              <w:rPr>
                <w:rFonts w:ascii="Arial" w:hAnsi="Arial" w:cs="Arial"/>
                <w:sz w:val="20"/>
                <w:szCs w:val="20"/>
                <w:lang w:val="en-GB"/>
              </w:rPr>
              <w:t>04</w:t>
            </w:r>
          </w:p>
        </w:tc>
      </w:tr>
      <w:tr w:rsidR="000D7DEA" w:rsidRPr="008A38F9" w14:paraId="014BF375" w14:textId="77777777" w:rsidTr="00E9604D">
        <w:tc>
          <w:tcPr>
            <w:tcW w:w="1418" w:type="dxa"/>
            <w:shd w:val="clear" w:color="auto" w:fill="auto"/>
          </w:tcPr>
          <w:p w14:paraId="769DD679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039CA0F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4095CB7" w14:textId="77777777" w:rsidR="000D7DEA" w:rsidRPr="00B518FD" w:rsidRDefault="000D7DE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9" w:type="dxa"/>
            <w:shd w:val="clear" w:color="auto" w:fill="auto"/>
          </w:tcPr>
          <w:p w14:paraId="5636CC52" w14:textId="77777777" w:rsidR="000D7DEA" w:rsidRPr="00B518FD" w:rsidRDefault="000D7DEA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F493897" w14:textId="77777777" w:rsidR="000D7DEA" w:rsidRPr="00B518FD" w:rsidRDefault="000D7DEA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70CA152" w14:textId="77777777" w:rsidR="000D7DEA" w:rsidRPr="00B518FD" w:rsidRDefault="000D7DEA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A957D91" w14:textId="77777777" w:rsidR="000D7DEA" w:rsidRPr="00B518FD" w:rsidRDefault="000D7DEA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0382" w:rsidRPr="008A38F9" w14:paraId="68481CC5" w14:textId="77777777" w:rsidTr="00E9604D">
        <w:tc>
          <w:tcPr>
            <w:tcW w:w="1418" w:type="dxa"/>
            <w:shd w:val="clear" w:color="auto" w:fill="auto"/>
          </w:tcPr>
          <w:p w14:paraId="59C787D9" w14:textId="77777777" w:rsidR="00040382" w:rsidRPr="00B518FD" w:rsidRDefault="0004038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6B38073" w14:textId="77777777" w:rsidR="00040382" w:rsidRPr="00B518FD" w:rsidRDefault="0004038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Horizontal</w:t>
            </w:r>
          </w:p>
        </w:tc>
        <w:tc>
          <w:tcPr>
            <w:tcW w:w="1134" w:type="dxa"/>
          </w:tcPr>
          <w:p w14:paraId="3F53A14E" w14:textId="6D7BC050" w:rsidR="00040382" w:rsidRPr="00B518FD" w:rsidRDefault="0004038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Fny.1</w:t>
            </w:r>
          </w:p>
        </w:tc>
        <w:tc>
          <w:tcPr>
            <w:tcW w:w="1809" w:type="dxa"/>
            <w:shd w:val="clear" w:color="auto" w:fill="auto"/>
          </w:tcPr>
          <w:p w14:paraId="06600BE6" w14:textId="1E588250" w:rsidR="00040382" w:rsidRPr="00B518FD" w:rsidRDefault="001B01D7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4.88±0.12</w:t>
            </w:r>
          </w:p>
        </w:tc>
        <w:tc>
          <w:tcPr>
            <w:tcW w:w="1417" w:type="dxa"/>
            <w:shd w:val="clear" w:color="auto" w:fill="auto"/>
          </w:tcPr>
          <w:p w14:paraId="2DB532E0" w14:textId="14D1ACEF" w:rsidR="00040382" w:rsidRPr="00B518FD" w:rsidRDefault="00040382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4±0.</w:t>
            </w:r>
            <w:r w:rsidR="001B01D7" w:rsidRPr="00B518FD">
              <w:rPr>
                <w:rFonts w:ascii="Arial" w:hAnsi="Arial" w:cs="Arial"/>
                <w:sz w:val="20"/>
                <w:szCs w:val="20"/>
                <w:lang w:val="en-GB"/>
              </w:rPr>
              <w:t>06</w:t>
            </w:r>
          </w:p>
        </w:tc>
        <w:tc>
          <w:tcPr>
            <w:tcW w:w="1701" w:type="dxa"/>
            <w:shd w:val="clear" w:color="auto" w:fill="auto"/>
          </w:tcPr>
          <w:p w14:paraId="1B6D7752" w14:textId="1937761E" w:rsidR="00040382" w:rsidRPr="00B518FD" w:rsidRDefault="001B01D7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30</w:t>
            </w:r>
            <w:r w:rsidR="00040382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51874441" w14:textId="333C91DA" w:rsidR="00040382" w:rsidRPr="00B518FD" w:rsidRDefault="0015668F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 w:rsidR="001B01D7" w:rsidRPr="00B518FD">
              <w:rPr>
                <w:rFonts w:ascii="Arial" w:hAnsi="Arial" w:cs="Arial"/>
                <w:sz w:val="20"/>
                <w:szCs w:val="20"/>
                <w:lang w:val="en-GB"/>
              </w:rPr>
              <w:t>5±0.0</w:t>
            </w:r>
            <w:r w:rsidR="00040382" w:rsidRPr="00B518F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040382" w:rsidRPr="008A38F9" w14:paraId="1F719405" w14:textId="77777777" w:rsidTr="00E9604D">
        <w:tc>
          <w:tcPr>
            <w:tcW w:w="1418" w:type="dxa"/>
            <w:shd w:val="clear" w:color="auto" w:fill="auto"/>
          </w:tcPr>
          <w:p w14:paraId="3184955F" w14:textId="77777777" w:rsidR="00040382" w:rsidRPr="00B518FD" w:rsidRDefault="0004038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6633541" w14:textId="77777777" w:rsidR="00040382" w:rsidRPr="00B518FD" w:rsidRDefault="0004038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6FECCFC" w14:textId="3F8DB300" w:rsidR="00040382" w:rsidRPr="00B518FD" w:rsidRDefault="0004038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Fny.2</w:t>
            </w:r>
          </w:p>
        </w:tc>
        <w:tc>
          <w:tcPr>
            <w:tcW w:w="1809" w:type="dxa"/>
            <w:shd w:val="clear" w:color="auto" w:fill="auto"/>
          </w:tcPr>
          <w:p w14:paraId="580ADF99" w14:textId="6621DC19" w:rsidR="00040382" w:rsidRPr="00B518FD" w:rsidRDefault="000E28EB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040382" w:rsidRPr="00B518FD">
              <w:rPr>
                <w:rFonts w:ascii="Arial" w:hAnsi="Arial" w:cs="Arial"/>
                <w:sz w:val="20"/>
                <w:szCs w:val="20"/>
                <w:lang w:val="en-GB"/>
              </w:rPr>
              <w:t>.11±0.01</w:t>
            </w:r>
          </w:p>
        </w:tc>
        <w:tc>
          <w:tcPr>
            <w:tcW w:w="1417" w:type="dxa"/>
            <w:shd w:val="clear" w:color="auto" w:fill="auto"/>
          </w:tcPr>
          <w:p w14:paraId="3430DAAE" w14:textId="69D03918" w:rsidR="00040382" w:rsidRPr="00B518FD" w:rsidRDefault="00040382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55±0.</w:t>
            </w:r>
            <w:r w:rsidR="001B01D7" w:rsidRPr="00B518FD">
              <w:rPr>
                <w:rFonts w:ascii="Arial" w:hAnsi="Arial" w:cs="Arial"/>
                <w:sz w:val="20"/>
                <w:szCs w:val="20"/>
                <w:lang w:val="en-GB"/>
              </w:rPr>
              <w:t>04</w:t>
            </w:r>
          </w:p>
        </w:tc>
        <w:tc>
          <w:tcPr>
            <w:tcW w:w="1701" w:type="dxa"/>
            <w:shd w:val="clear" w:color="auto" w:fill="auto"/>
          </w:tcPr>
          <w:p w14:paraId="514226D7" w14:textId="6B669BB3" w:rsidR="00040382" w:rsidRPr="00B518FD" w:rsidRDefault="001B01D7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0</w:t>
            </w:r>
            <w:r w:rsidR="00040382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71D8F9F1" w14:textId="58C8C4CA" w:rsidR="00040382" w:rsidRPr="00B518FD" w:rsidRDefault="0015668F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 w:rsidR="001B01D7" w:rsidRPr="00B518F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040382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1B01D7" w:rsidRPr="00B518F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040382" w:rsidRPr="008A38F9" w14:paraId="24E6CCE6" w14:textId="77777777" w:rsidTr="00E9604D">
        <w:tc>
          <w:tcPr>
            <w:tcW w:w="1418" w:type="dxa"/>
            <w:shd w:val="clear" w:color="auto" w:fill="auto"/>
          </w:tcPr>
          <w:p w14:paraId="6348418E" w14:textId="77777777" w:rsidR="00040382" w:rsidRPr="00B518FD" w:rsidRDefault="0004038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607D833" w14:textId="77777777" w:rsidR="00040382" w:rsidRPr="00B518FD" w:rsidRDefault="0004038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5FE00C8" w14:textId="3A18DD3E" w:rsidR="00040382" w:rsidRPr="00B518FD" w:rsidRDefault="0004038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Fny.3</w:t>
            </w:r>
          </w:p>
        </w:tc>
        <w:tc>
          <w:tcPr>
            <w:tcW w:w="1809" w:type="dxa"/>
            <w:shd w:val="clear" w:color="auto" w:fill="auto"/>
          </w:tcPr>
          <w:p w14:paraId="0C70D3D9" w14:textId="22557AE2" w:rsidR="00040382" w:rsidRPr="00B518FD" w:rsidRDefault="00040382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5.93±0.</w:t>
            </w:r>
            <w:r w:rsidR="001B01D7" w:rsidRPr="00B518FD">
              <w:rPr>
                <w:rFonts w:ascii="Arial" w:hAnsi="Arial" w:cs="Arial"/>
                <w:sz w:val="20"/>
                <w:szCs w:val="20"/>
                <w:lang w:val="en-GB"/>
              </w:rPr>
              <w:t>00</w:t>
            </w:r>
          </w:p>
        </w:tc>
        <w:tc>
          <w:tcPr>
            <w:tcW w:w="1417" w:type="dxa"/>
            <w:shd w:val="clear" w:color="auto" w:fill="auto"/>
          </w:tcPr>
          <w:p w14:paraId="5F7BE17B" w14:textId="47BD30BC" w:rsidR="00040382" w:rsidRPr="00B518FD" w:rsidRDefault="00040382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58±0.</w:t>
            </w:r>
            <w:r w:rsidR="001B01D7" w:rsidRPr="00B518FD">
              <w:rPr>
                <w:rFonts w:ascii="Arial" w:hAnsi="Arial" w:cs="Arial"/>
                <w:sz w:val="20"/>
                <w:szCs w:val="20"/>
                <w:lang w:val="en-GB"/>
              </w:rPr>
              <w:t>05</w:t>
            </w:r>
          </w:p>
        </w:tc>
        <w:tc>
          <w:tcPr>
            <w:tcW w:w="1701" w:type="dxa"/>
            <w:shd w:val="clear" w:color="auto" w:fill="auto"/>
          </w:tcPr>
          <w:p w14:paraId="2E86079F" w14:textId="6858DDE5" w:rsidR="00040382" w:rsidRPr="00B518FD" w:rsidRDefault="001B01D7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34</w:t>
            </w:r>
            <w:r w:rsidR="00040382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66DF33BA" w14:textId="0EE852C1" w:rsidR="00040382" w:rsidRPr="00B518FD" w:rsidRDefault="0015668F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  <w:r w:rsidR="00040382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1B01D7" w:rsidRPr="00B518F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040382" w:rsidRPr="008A38F9" w14:paraId="21863A31" w14:textId="77777777" w:rsidTr="00E9604D">
        <w:tc>
          <w:tcPr>
            <w:tcW w:w="1418" w:type="dxa"/>
            <w:shd w:val="clear" w:color="auto" w:fill="auto"/>
          </w:tcPr>
          <w:p w14:paraId="454F496E" w14:textId="77777777" w:rsidR="00040382" w:rsidRPr="00B518FD" w:rsidRDefault="0004038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DC0CB71" w14:textId="77777777" w:rsidR="00040382" w:rsidRPr="00B518FD" w:rsidRDefault="0004038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84976A8" w14:textId="66EC6FFC" w:rsidR="00040382" w:rsidRPr="00B518FD" w:rsidRDefault="0004038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Fny.4</w:t>
            </w:r>
          </w:p>
        </w:tc>
        <w:tc>
          <w:tcPr>
            <w:tcW w:w="1809" w:type="dxa"/>
            <w:shd w:val="clear" w:color="auto" w:fill="auto"/>
          </w:tcPr>
          <w:p w14:paraId="7559E53E" w14:textId="3FD98915" w:rsidR="00040382" w:rsidRPr="00B518FD" w:rsidRDefault="000E28EB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1B01D7" w:rsidRPr="00B518FD">
              <w:rPr>
                <w:rFonts w:ascii="Arial" w:hAnsi="Arial" w:cs="Arial"/>
                <w:sz w:val="20"/>
                <w:szCs w:val="20"/>
                <w:lang w:val="en-GB"/>
              </w:rPr>
              <w:t>.86±0.24</w:t>
            </w:r>
          </w:p>
        </w:tc>
        <w:tc>
          <w:tcPr>
            <w:tcW w:w="1417" w:type="dxa"/>
            <w:shd w:val="clear" w:color="auto" w:fill="auto"/>
          </w:tcPr>
          <w:p w14:paraId="14BC700A" w14:textId="3ECEEE2E" w:rsidR="00040382" w:rsidRPr="00B518FD" w:rsidRDefault="00040382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35±0.</w:t>
            </w:r>
            <w:r w:rsidR="001B01D7" w:rsidRPr="00B518FD">
              <w:rPr>
                <w:rFonts w:ascii="Arial" w:hAnsi="Arial" w:cs="Arial"/>
                <w:sz w:val="20"/>
                <w:szCs w:val="20"/>
                <w:lang w:val="en-GB"/>
              </w:rPr>
              <w:t>04</w:t>
            </w:r>
          </w:p>
        </w:tc>
        <w:tc>
          <w:tcPr>
            <w:tcW w:w="1701" w:type="dxa"/>
            <w:shd w:val="clear" w:color="auto" w:fill="auto"/>
          </w:tcPr>
          <w:p w14:paraId="1C22F47F" w14:textId="2BF44D38" w:rsidR="00040382" w:rsidRPr="00B518FD" w:rsidRDefault="001B01D7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29</w:t>
            </w:r>
            <w:r w:rsidR="00040382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040A5CD8" w14:textId="113E2FF5" w:rsidR="00040382" w:rsidRPr="00B518FD" w:rsidRDefault="0015668F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3</w:t>
            </w:r>
            <w:r w:rsidR="00040382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1B01D7" w:rsidRPr="00B518F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040382" w:rsidRPr="008A38F9" w14:paraId="42D31544" w14:textId="77777777" w:rsidTr="00E9604D">
        <w:tc>
          <w:tcPr>
            <w:tcW w:w="1418" w:type="dxa"/>
            <w:shd w:val="clear" w:color="auto" w:fill="auto"/>
          </w:tcPr>
          <w:p w14:paraId="35732A2A" w14:textId="77777777" w:rsidR="00040382" w:rsidRPr="00B518FD" w:rsidRDefault="0004038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E256839" w14:textId="77777777" w:rsidR="00040382" w:rsidRPr="00B518FD" w:rsidRDefault="0004038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C1C19D1" w14:textId="1790F5EF" w:rsidR="00040382" w:rsidRPr="00B518FD" w:rsidRDefault="0004038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Fny.5</w:t>
            </w:r>
          </w:p>
        </w:tc>
        <w:tc>
          <w:tcPr>
            <w:tcW w:w="1809" w:type="dxa"/>
            <w:shd w:val="clear" w:color="auto" w:fill="auto"/>
          </w:tcPr>
          <w:p w14:paraId="7D1728DC" w14:textId="6A3B4BB6" w:rsidR="00040382" w:rsidRPr="00B518FD" w:rsidRDefault="00040382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5.12±0.0</w:t>
            </w:r>
            <w:r w:rsidR="001B01D7" w:rsidRPr="00B518FD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7C877A20" w14:textId="6750952B" w:rsidR="00040382" w:rsidRPr="00B518FD" w:rsidRDefault="001B01D7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55±0.05</w:t>
            </w:r>
          </w:p>
        </w:tc>
        <w:tc>
          <w:tcPr>
            <w:tcW w:w="1701" w:type="dxa"/>
            <w:shd w:val="clear" w:color="auto" w:fill="auto"/>
          </w:tcPr>
          <w:p w14:paraId="746527B7" w14:textId="3C3CE974" w:rsidR="00040382" w:rsidRPr="00B518FD" w:rsidRDefault="001B01D7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33</w:t>
            </w:r>
            <w:r w:rsidR="00040382" w:rsidRPr="00B518FD">
              <w:rPr>
                <w:rFonts w:ascii="Arial" w:hAnsi="Arial" w:cs="Arial"/>
                <w:sz w:val="20"/>
                <w:szCs w:val="20"/>
                <w:lang w:val="en-GB"/>
              </w:rPr>
              <w:t>±0.03</w:t>
            </w:r>
          </w:p>
        </w:tc>
        <w:tc>
          <w:tcPr>
            <w:tcW w:w="1701" w:type="dxa"/>
            <w:shd w:val="clear" w:color="auto" w:fill="auto"/>
          </w:tcPr>
          <w:p w14:paraId="67B18EB0" w14:textId="56013899" w:rsidR="00040382" w:rsidRPr="00B518FD" w:rsidRDefault="0015668F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  <w:r w:rsidR="00040382" w:rsidRPr="00B518FD">
              <w:rPr>
                <w:rFonts w:ascii="Arial" w:hAnsi="Arial" w:cs="Arial"/>
                <w:sz w:val="20"/>
                <w:szCs w:val="20"/>
                <w:lang w:val="en-GB"/>
              </w:rPr>
              <w:t>±0.04</w:t>
            </w:r>
          </w:p>
        </w:tc>
      </w:tr>
      <w:tr w:rsidR="00040382" w:rsidRPr="008A38F9" w14:paraId="653E57C7" w14:textId="77777777" w:rsidTr="00E9604D">
        <w:tc>
          <w:tcPr>
            <w:tcW w:w="1418" w:type="dxa"/>
            <w:shd w:val="clear" w:color="auto" w:fill="auto"/>
          </w:tcPr>
          <w:p w14:paraId="36E3BB94" w14:textId="77777777" w:rsidR="00040382" w:rsidRPr="00B518FD" w:rsidRDefault="0004038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99FE97E" w14:textId="77777777" w:rsidR="00040382" w:rsidRPr="00B518FD" w:rsidRDefault="0004038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6CD609C" w14:textId="77777777" w:rsidR="00040382" w:rsidRPr="00B518FD" w:rsidRDefault="0004038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9" w:type="dxa"/>
            <w:shd w:val="clear" w:color="auto" w:fill="auto"/>
          </w:tcPr>
          <w:p w14:paraId="700038B4" w14:textId="77777777" w:rsidR="00040382" w:rsidRPr="00B518FD" w:rsidRDefault="00040382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38C5124" w14:textId="77777777" w:rsidR="00040382" w:rsidRPr="00B518FD" w:rsidRDefault="00040382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911C6BE" w14:textId="77777777" w:rsidR="00040382" w:rsidRPr="00B518FD" w:rsidRDefault="00040382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A0239BE" w14:textId="77777777" w:rsidR="00040382" w:rsidRPr="00B518FD" w:rsidRDefault="00040382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35F75" w:rsidRPr="008A38F9" w14:paraId="6A01DD4D" w14:textId="77777777" w:rsidTr="00E9604D">
        <w:tc>
          <w:tcPr>
            <w:tcW w:w="1418" w:type="dxa"/>
            <w:shd w:val="clear" w:color="auto" w:fill="auto"/>
          </w:tcPr>
          <w:p w14:paraId="23BA64A8" w14:textId="77777777" w:rsidR="00735F75" w:rsidRPr="00B518FD" w:rsidRDefault="00735F7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0B44212" w14:textId="77777777" w:rsidR="00735F75" w:rsidRPr="00B518FD" w:rsidRDefault="00735F7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Alternate</w:t>
            </w:r>
          </w:p>
        </w:tc>
        <w:tc>
          <w:tcPr>
            <w:tcW w:w="1134" w:type="dxa"/>
          </w:tcPr>
          <w:p w14:paraId="5E57797D" w14:textId="12EC9733" w:rsidR="00735F75" w:rsidRPr="00B518FD" w:rsidRDefault="00735F7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Fny.1</w:t>
            </w:r>
          </w:p>
        </w:tc>
        <w:tc>
          <w:tcPr>
            <w:tcW w:w="1809" w:type="dxa"/>
            <w:shd w:val="clear" w:color="auto" w:fill="auto"/>
          </w:tcPr>
          <w:p w14:paraId="5CDC9F27" w14:textId="5712483F" w:rsidR="00735F75" w:rsidRPr="00B518FD" w:rsidRDefault="00735F75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6.71</w:t>
            </w:r>
            <w:r w:rsidR="00F85ADF" w:rsidRPr="00B518FD">
              <w:rPr>
                <w:rFonts w:ascii="Arial" w:hAnsi="Arial" w:cs="Arial"/>
                <w:sz w:val="20"/>
                <w:szCs w:val="20"/>
                <w:lang w:val="en-GB"/>
              </w:rPr>
              <w:t>±0.08</w:t>
            </w:r>
          </w:p>
        </w:tc>
        <w:tc>
          <w:tcPr>
            <w:tcW w:w="1417" w:type="dxa"/>
            <w:shd w:val="clear" w:color="auto" w:fill="auto"/>
          </w:tcPr>
          <w:p w14:paraId="16D286D8" w14:textId="7D1AEC3E" w:rsidR="00735F75" w:rsidRPr="00B518FD" w:rsidRDefault="00735F75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9±0.0</w:t>
            </w:r>
            <w:r w:rsidR="00F85ADF" w:rsidRPr="00B518FD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258BC09F" w14:textId="1162C72E" w:rsidR="00735F75" w:rsidRPr="00B518FD" w:rsidRDefault="00735F75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37±0.0</w:t>
            </w:r>
            <w:r w:rsidR="00F85ADF" w:rsidRPr="00B518F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7D69576B" w14:textId="7A0468B1" w:rsidR="00735F75" w:rsidRPr="00B518FD" w:rsidRDefault="0015668F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="00735F75" w:rsidRPr="00B518FD">
              <w:rPr>
                <w:rFonts w:ascii="Arial" w:hAnsi="Arial" w:cs="Arial"/>
                <w:sz w:val="20"/>
                <w:szCs w:val="20"/>
                <w:lang w:val="en-GB"/>
              </w:rPr>
              <w:t>5±0.0</w:t>
            </w:r>
            <w:r w:rsidR="00F85ADF" w:rsidRPr="00B518F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735F75" w:rsidRPr="008A38F9" w14:paraId="5B34AC0D" w14:textId="77777777" w:rsidTr="00E9604D">
        <w:tc>
          <w:tcPr>
            <w:tcW w:w="1418" w:type="dxa"/>
            <w:shd w:val="clear" w:color="auto" w:fill="auto"/>
          </w:tcPr>
          <w:p w14:paraId="6493B354" w14:textId="77777777" w:rsidR="00735F75" w:rsidRPr="00B518FD" w:rsidRDefault="00735F7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1538DFC" w14:textId="77777777" w:rsidR="00735F75" w:rsidRPr="00B518FD" w:rsidRDefault="00735F7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D7AC8AC" w14:textId="1971498F" w:rsidR="00735F75" w:rsidRPr="00B518FD" w:rsidRDefault="00735F7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Fny.2</w:t>
            </w:r>
          </w:p>
        </w:tc>
        <w:tc>
          <w:tcPr>
            <w:tcW w:w="1809" w:type="dxa"/>
            <w:shd w:val="clear" w:color="auto" w:fill="auto"/>
          </w:tcPr>
          <w:p w14:paraId="7A715D4D" w14:textId="2980E4EF" w:rsidR="00735F75" w:rsidRPr="00B518FD" w:rsidRDefault="000E28EB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735F75" w:rsidRPr="00B518FD">
              <w:rPr>
                <w:rFonts w:ascii="Arial" w:hAnsi="Arial" w:cs="Arial"/>
                <w:sz w:val="20"/>
                <w:szCs w:val="20"/>
                <w:lang w:val="en-GB"/>
              </w:rPr>
              <w:t>.37±0.0</w:t>
            </w:r>
            <w:r w:rsidR="00F85ADF" w:rsidRPr="00B518FD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14:paraId="6A15459C" w14:textId="4D9BF992" w:rsidR="00735F75" w:rsidRPr="00B518FD" w:rsidRDefault="00735F75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68±0.0</w:t>
            </w:r>
            <w:r w:rsidR="00F85ADF" w:rsidRPr="00B518FD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4D1C6E94" w14:textId="3363E6BE" w:rsidR="00735F75" w:rsidRPr="00B518FD" w:rsidRDefault="00735F75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2±0.04</w:t>
            </w:r>
          </w:p>
        </w:tc>
        <w:tc>
          <w:tcPr>
            <w:tcW w:w="1701" w:type="dxa"/>
            <w:shd w:val="clear" w:color="auto" w:fill="auto"/>
          </w:tcPr>
          <w:p w14:paraId="56CAF5BC" w14:textId="7A39383A" w:rsidR="00735F75" w:rsidRPr="00B518FD" w:rsidRDefault="0015668F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4</w:t>
            </w:r>
            <w:r w:rsidR="00735F75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F85ADF" w:rsidRPr="00B518FD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735F75" w:rsidRPr="008A38F9" w14:paraId="235C5E3D" w14:textId="77777777" w:rsidTr="00E9604D">
        <w:tc>
          <w:tcPr>
            <w:tcW w:w="1418" w:type="dxa"/>
            <w:shd w:val="clear" w:color="auto" w:fill="auto"/>
          </w:tcPr>
          <w:p w14:paraId="0EB96257" w14:textId="77777777" w:rsidR="00735F75" w:rsidRPr="00B518FD" w:rsidRDefault="00735F7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8FE617E" w14:textId="77777777" w:rsidR="00735F75" w:rsidRPr="00B518FD" w:rsidRDefault="00735F7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1EF2053" w14:textId="2A1FB81C" w:rsidR="00735F75" w:rsidRPr="00B518FD" w:rsidRDefault="00735F7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Fny.3</w:t>
            </w:r>
          </w:p>
        </w:tc>
        <w:tc>
          <w:tcPr>
            <w:tcW w:w="1809" w:type="dxa"/>
            <w:shd w:val="clear" w:color="auto" w:fill="auto"/>
          </w:tcPr>
          <w:p w14:paraId="5DB7EC3D" w14:textId="061BEE8C" w:rsidR="00735F75" w:rsidRPr="00B518FD" w:rsidRDefault="000E28EB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735F75" w:rsidRPr="00B518FD">
              <w:rPr>
                <w:rFonts w:ascii="Arial" w:hAnsi="Arial" w:cs="Arial"/>
                <w:sz w:val="20"/>
                <w:szCs w:val="20"/>
                <w:lang w:val="en-GB"/>
              </w:rPr>
              <w:t>.21±0.</w:t>
            </w:r>
            <w:r w:rsidR="00F85ADF" w:rsidRPr="00B518FD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417" w:type="dxa"/>
            <w:shd w:val="clear" w:color="auto" w:fill="auto"/>
          </w:tcPr>
          <w:p w14:paraId="73EEC310" w14:textId="0A6D3175" w:rsidR="00735F75" w:rsidRPr="00B518FD" w:rsidRDefault="00735F75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58±0.0</w:t>
            </w:r>
            <w:r w:rsidR="00F85ADF" w:rsidRPr="00B518FD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29BE3406" w14:textId="0B8F1FDC" w:rsidR="00735F75" w:rsidRPr="00B518FD" w:rsidRDefault="000E28EB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 w:rsidR="00735F75" w:rsidRPr="00B518FD">
              <w:rPr>
                <w:rFonts w:ascii="Arial" w:hAnsi="Arial" w:cs="Arial"/>
                <w:sz w:val="20"/>
                <w:szCs w:val="20"/>
                <w:lang w:val="en-GB"/>
              </w:rPr>
              <w:t>7±0.0</w:t>
            </w:r>
            <w:r w:rsidR="00F85ADF" w:rsidRPr="00B518F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00DEA3B9" w14:textId="28D9A4DD" w:rsidR="00735F75" w:rsidRPr="00B518FD" w:rsidRDefault="0015668F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4</w:t>
            </w:r>
            <w:r w:rsidR="00735F75" w:rsidRPr="00B518FD">
              <w:rPr>
                <w:rFonts w:ascii="Arial" w:hAnsi="Arial" w:cs="Arial"/>
                <w:sz w:val="20"/>
                <w:szCs w:val="20"/>
                <w:lang w:val="en-GB"/>
              </w:rPr>
              <w:t>±0.04</w:t>
            </w:r>
          </w:p>
        </w:tc>
      </w:tr>
      <w:tr w:rsidR="00735F75" w:rsidRPr="008A38F9" w14:paraId="1523C4C0" w14:textId="77777777" w:rsidTr="00E9604D">
        <w:tc>
          <w:tcPr>
            <w:tcW w:w="1418" w:type="dxa"/>
            <w:shd w:val="clear" w:color="auto" w:fill="auto"/>
          </w:tcPr>
          <w:p w14:paraId="29982281" w14:textId="77777777" w:rsidR="00735F75" w:rsidRPr="00B518FD" w:rsidRDefault="00735F7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C706842" w14:textId="77777777" w:rsidR="00735F75" w:rsidRPr="00B518FD" w:rsidRDefault="00735F7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F5C8B10" w14:textId="1DE6D6C0" w:rsidR="00735F75" w:rsidRPr="00B518FD" w:rsidRDefault="00735F7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Fny.4</w:t>
            </w:r>
          </w:p>
        </w:tc>
        <w:tc>
          <w:tcPr>
            <w:tcW w:w="1809" w:type="dxa"/>
            <w:shd w:val="clear" w:color="auto" w:fill="auto"/>
          </w:tcPr>
          <w:p w14:paraId="6C4FAB8B" w14:textId="5C2367CD" w:rsidR="00735F75" w:rsidRPr="00B518FD" w:rsidRDefault="00735F75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6.80</w:t>
            </w:r>
            <w:r w:rsidR="00F85ADF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4774DF51" w14:textId="1B0245D8" w:rsidR="00735F75" w:rsidRPr="00B518FD" w:rsidRDefault="00735F75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64±0.</w:t>
            </w:r>
            <w:r w:rsidR="00F85ADF" w:rsidRPr="00B518FD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14:paraId="69A80EF3" w14:textId="6D18FC49" w:rsidR="00735F75" w:rsidRPr="00B518FD" w:rsidRDefault="00735F75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2±0.0</w:t>
            </w:r>
            <w:r w:rsidR="00F85ADF" w:rsidRPr="00B518FD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6F526906" w14:textId="680F4443" w:rsidR="00735F75" w:rsidRPr="00B518FD" w:rsidRDefault="0015668F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</w:t>
            </w:r>
            <w:r w:rsidR="00735F75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F85ADF" w:rsidRPr="00B518F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735F75" w:rsidRPr="008A38F9" w14:paraId="7E63F64C" w14:textId="77777777" w:rsidTr="00E9604D">
        <w:tc>
          <w:tcPr>
            <w:tcW w:w="1418" w:type="dxa"/>
            <w:shd w:val="clear" w:color="auto" w:fill="auto"/>
          </w:tcPr>
          <w:p w14:paraId="183FA669" w14:textId="77777777" w:rsidR="00735F75" w:rsidRPr="00B518FD" w:rsidRDefault="00735F7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CDFC782" w14:textId="77777777" w:rsidR="00735F75" w:rsidRPr="00B518FD" w:rsidRDefault="00735F7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FF5BD5E" w14:textId="3BC94FA7" w:rsidR="00735F75" w:rsidRPr="00B518FD" w:rsidRDefault="00735F7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Fny.5</w:t>
            </w:r>
          </w:p>
        </w:tc>
        <w:tc>
          <w:tcPr>
            <w:tcW w:w="1809" w:type="dxa"/>
            <w:shd w:val="clear" w:color="auto" w:fill="auto"/>
          </w:tcPr>
          <w:p w14:paraId="616E6B48" w14:textId="75AAC7EF" w:rsidR="00735F75" w:rsidRPr="00B518FD" w:rsidRDefault="000E28EB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735F75" w:rsidRPr="00B518FD">
              <w:rPr>
                <w:rFonts w:ascii="Arial" w:hAnsi="Arial" w:cs="Arial"/>
                <w:sz w:val="20"/>
                <w:szCs w:val="20"/>
                <w:lang w:val="en-GB"/>
              </w:rPr>
              <w:t>.58±0.</w:t>
            </w:r>
            <w:r w:rsidR="00F85ADF" w:rsidRPr="00B518FD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417" w:type="dxa"/>
            <w:shd w:val="clear" w:color="auto" w:fill="auto"/>
          </w:tcPr>
          <w:p w14:paraId="64168278" w14:textId="5888FB2B" w:rsidR="00735F75" w:rsidRPr="00B518FD" w:rsidRDefault="00735F75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62±0.0</w:t>
            </w:r>
            <w:r w:rsidR="00F85ADF" w:rsidRPr="00B518FD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4E982337" w14:textId="23850C21" w:rsidR="00735F75" w:rsidRPr="00B518FD" w:rsidRDefault="000E28EB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 w:rsidR="00735F75" w:rsidRPr="00B518FD">
              <w:rPr>
                <w:rFonts w:ascii="Arial" w:hAnsi="Arial" w:cs="Arial"/>
                <w:sz w:val="20"/>
                <w:szCs w:val="20"/>
                <w:lang w:val="en-GB"/>
              </w:rPr>
              <w:t>9±0.03</w:t>
            </w:r>
          </w:p>
        </w:tc>
        <w:tc>
          <w:tcPr>
            <w:tcW w:w="1701" w:type="dxa"/>
            <w:shd w:val="clear" w:color="auto" w:fill="auto"/>
          </w:tcPr>
          <w:p w14:paraId="3D8BC4DB" w14:textId="10E5266D" w:rsidR="00735F75" w:rsidRPr="00B518FD" w:rsidRDefault="0015668F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  <w:r w:rsidR="00735F75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F85ADF" w:rsidRPr="00B518F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735F75" w:rsidRPr="008A38F9" w14:paraId="0E135B6F" w14:textId="77777777" w:rsidTr="00E9604D">
        <w:tc>
          <w:tcPr>
            <w:tcW w:w="1418" w:type="dxa"/>
            <w:shd w:val="clear" w:color="auto" w:fill="auto"/>
          </w:tcPr>
          <w:p w14:paraId="5BECAABB" w14:textId="77777777" w:rsidR="00735F75" w:rsidRPr="00B518FD" w:rsidRDefault="00735F7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15EC225" w14:textId="77777777" w:rsidR="00735F75" w:rsidRPr="00B518FD" w:rsidRDefault="00735F7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B4AC2BB" w14:textId="77777777" w:rsidR="00735F75" w:rsidRPr="00B518FD" w:rsidRDefault="00735F75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9" w:type="dxa"/>
            <w:shd w:val="clear" w:color="auto" w:fill="auto"/>
          </w:tcPr>
          <w:p w14:paraId="0E1D701B" w14:textId="77777777" w:rsidR="00735F75" w:rsidRPr="00B518FD" w:rsidRDefault="00735F75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A626C11" w14:textId="77777777" w:rsidR="00735F75" w:rsidRPr="00B518FD" w:rsidRDefault="00735F75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CD87AC0" w14:textId="77777777" w:rsidR="00735F75" w:rsidRPr="00B518FD" w:rsidRDefault="00735F75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7EA08E5" w14:textId="77777777" w:rsidR="00735F75" w:rsidRPr="00B518FD" w:rsidRDefault="00735F75" w:rsidP="003A1A7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50D3A" w:rsidRPr="008A38F9" w14:paraId="54D5E0A0" w14:textId="77777777" w:rsidTr="00E9604D">
        <w:tc>
          <w:tcPr>
            <w:tcW w:w="1418" w:type="dxa"/>
            <w:shd w:val="clear" w:color="auto" w:fill="auto"/>
          </w:tcPr>
          <w:p w14:paraId="17A75A9D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A4BEFBD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Non-evolved</w:t>
            </w:r>
          </w:p>
        </w:tc>
        <w:tc>
          <w:tcPr>
            <w:tcW w:w="1134" w:type="dxa"/>
          </w:tcPr>
          <w:p w14:paraId="1E38C9B4" w14:textId="6C3341D4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NOEV.1</w:t>
            </w:r>
          </w:p>
        </w:tc>
        <w:tc>
          <w:tcPr>
            <w:tcW w:w="1809" w:type="dxa"/>
            <w:shd w:val="clear" w:color="auto" w:fill="auto"/>
          </w:tcPr>
          <w:p w14:paraId="039EC008" w14:textId="3F6AD731" w:rsidR="00050D3A" w:rsidRPr="00B518FD" w:rsidRDefault="00C61697" w:rsidP="00050D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10.56±2.37</w:t>
            </w:r>
          </w:p>
        </w:tc>
        <w:tc>
          <w:tcPr>
            <w:tcW w:w="1417" w:type="dxa"/>
            <w:shd w:val="clear" w:color="auto" w:fill="auto"/>
          </w:tcPr>
          <w:p w14:paraId="7C39AAE0" w14:textId="5A558C7F" w:rsidR="00050D3A" w:rsidRPr="00B518FD" w:rsidRDefault="00C61697" w:rsidP="00050D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26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4B5D4783" w14:textId="2628DB62" w:rsidR="00050D3A" w:rsidRPr="00B518FD" w:rsidRDefault="00C61697" w:rsidP="00050D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31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548D5B68" w14:textId="0DBCF328" w:rsidR="00050D3A" w:rsidRPr="00B518FD" w:rsidRDefault="0015668F" w:rsidP="00050D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3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04</w:t>
            </w:r>
          </w:p>
        </w:tc>
      </w:tr>
      <w:tr w:rsidR="00050D3A" w:rsidRPr="008A38F9" w14:paraId="71ABE92C" w14:textId="77777777" w:rsidTr="00E9604D">
        <w:tc>
          <w:tcPr>
            <w:tcW w:w="1418" w:type="dxa"/>
            <w:shd w:val="clear" w:color="auto" w:fill="auto"/>
          </w:tcPr>
          <w:p w14:paraId="3B492D2F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157280A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7A7B172" w14:textId="05715D34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NOEV.2</w:t>
            </w:r>
          </w:p>
        </w:tc>
        <w:tc>
          <w:tcPr>
            <w:tcW w:w="1809" w:type="dxa"/>
            <w:shd w:val="clear" w:color="auto" w:fill="auto"/>
          </w:tcPr>
          <w:p w14:paraId="474F2387" w14:textId="23B93CFA" w:rsidR="00050D3A" w:rsidRPr="00B518FD" w:rsidRDefault="000E28EB" w:rsidP="00050D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="00C61697" w:rsidRPr="00B518FD">
              <w:rPr>
                <w:rFonts w:ascii="Arial" w:hAnsi="Arial" w:cs="Arial"/>
                <w:sz w:val="20"/>
                <w:szCs w:val="20"/>
                <w:lang w:val="en-GB"/>
              </w:rPr>
              <w:t>.75±2.38</w:t>
            </w:r>
          </w:p>
        </w:tc>
        <w:tc>
          <w:tcPr>
            <w:tcW w:w="1417" w:type="dxa"/>
            <w:shd w:val="clear" w:color="auto" w:fill="auto"/>
          </w:tcPr>
          <w:p w14:paraId="4212D177" w14:textId="3C2F606C" w:rsidR="00050D3A" w:rsidRPr="00B518FD" w:rsidRDefault="00C61697" w:rsidP="00050D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27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66FA9519" w14:textId="0DB64A0E" w:rsidR="00050D3A" w:rsidRPr="00B518FD" w:rsidRDefault="00C61697" w:rsidP="00050D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24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3636DC3D" w14:textId="4E8F61AE" w:rsidR="00050D3A" w:rsidRPr="00B518FD" w:rsidRDefault="0015668F" w:rsidP="00050D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4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C61697" w:rsidRPr="00B518F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050D3A" w:rsidRPr="008A38F9" w14:paraId="785C7B99" w14:textId="77777777" w:rsidTr="00E9604D">
        <w:tc>
          <w:tcPr>
            <w:tcW w:w="1418" w:type="dxa"/>
            <w:shd w:val="clear" w:color="auto" w:fill="auto"/>
          </w:tcPr>
          <w:p w14:paraId="6B1D3518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A8ABA26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7143B51" w14:textId="691138AE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NOEV.3</w:t>
            </w:r>
          </w:p>
        </w:tc>
        <w:tc>
          <w:tcPr>
            <w:tcW w:w="1809" w:type="dxa"/>
            <w:shd w:val="clear" w:color="auto" w:fill="auto"/>
          </w:tcPr>
          <w:p w14:paraId="7E346166" w14:textId="040C87F6" w:rsidR="00050D3A" w:rsidRPr="00B518FD" w:rsidRDefault="000E28EB" w:rsidP="00050D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.68</w:t>
            </w:r>
            <w:r w:rsidR="00C61697" w:rsidRPr="00B518FD">
              <w:rPr>
                <w:rFonts w:ascii="Arial" w:hAnsi="Arial" w:cs="Arial"/>
                <w:sz w:val="20"/>
                <w:szCs w:val="20"/>
                <w:lang w:val="en-GB"/>
              </w:rPr>
              <w:t>±1.38</w:t>
            </w:r>
          </w:p>
        </w:tc>
        <w:tc>
          <w:tcPr>
            <w:tcW w:w="1417" w:type="dxa"/>
            <w:shd w:val="clear" w:color="auto" w:fill="auto"/>
          </w:tcPr>
          <w:p w14:paraId="3A897121" w14:textId="553036F7" w:rsidR="00050D3A" w:rsidRPr="00B518FD" w:rsidRDefault="000E28EB" w:rsidP="00050D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  <w:r w:rsidR="00C61697" w:rsidRPr="00B518FD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C61697" w:rsidRPr="00B518F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45C5C831" w14:textId="32C002A3" w:rsidR="00050D3A" w:rsidRPr="00B518FD" w:rsidRDefault="00C61697" w:rsidP="00050D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26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4F9DEB66" w14:textId="2920946C" w:rsidR="00050D3A" w:rsidRPr="00B518FD" w:rsidRDefault="0015668F" w:rsidP="00050D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C61697" w:rsidRPr="00B518F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050D3A" w:rsidRPr="008A38F9" w14:paraId="091FA69C" w14:textId="77777777" w:rsidTr="00E9604D">
        <w:tc>
          <w:tcPr>
            <w:tcW w:w="1418" w:type="dxa"/>
            <w:shd w:val="clear" w:color="auto" w:fill="auto"/>
          </w:tcPr>
          <w:p w14:paraId="0EFE8ABB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61CDC02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C311BC9" w14:textId="54B84C2B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NOEV.4</w:t>
            </w:r>
          </w:p>
        </w:tc>
        <w:tc>
          <w:tcPr>
            <w:tcW w:w="1809" w:type="dxa"/>
            <w:shd w:val="clear" w:color="auto" w:fill="auto"/>
          </w:tcPr>
          <w:p w14:paraId="7303A670" w14:textId="59F9B7FA" w:rsidR="00050D3A" w:rsidRPr="00B518FD" w:rsidRDefault="00C61697" w:rsidP="00050D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10.08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417" w:type="dxa"/>
            <w:shd w:val="clear" w:color="auto" w:fill="auto"/>
          </w:tcPr>
          <w:p w14:paraId="6E150E45" w14:textId="7E125F02" w:rsidR="00050D3A" w:rsidRPr="00B518FD" w:rsidRDefault="000E28EB" w:rsidP="00050D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 w:rsidR="00C61697" w:rsidRPr="00B518F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C61697" w:rsidRPr="00B518FD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14:paraId="38D16960" w14:textId="17FD8C28" w:rsidR="00050D3A" w:rsidRPr="00B518FD" w:rsidRDefault="00C61697" w:rsidP="00050D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25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54C4488A" w14:textId="0260A1EA" w:rsidR="00050D3A" w:rsidRPr="00B518FD" w:rsidRDefault="0015668F" w:rsidP="00050D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C61697" w:rsidRPr="00B518FD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050D3A" w:rsidRPr="008A38F9" w14:paraId="56A7534B" w14:textId="77777777" w:rsidTr="00E9604D">
        <w:tc>
          <w:tcPr>
            <w:tcW w:w="1418" w:type="dxa"/>
            <w:shd w:val="clear" w:color="auto" w:fill="auto"/>
          </w:tcPr>
          <w:p w14:paraId="1E47654C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405D80C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F3E0A1E" w14:textId="3D4EE91C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NOEV.5</w:t>
            </w:r>
          </w:p>
        </w:tc>
        <w:tc>
          <w:tcPr>
            <w:tcW w:w="1809" w:type="dxa"/>
            <w:shd w:val="clear" w:color="auto" w:fill="auto"/>
          </w:tcPr>
          <w:p w14:paraId="6A16FEDB" w14:textId="61CC053D" w:rsidR="00050D3A" w:rsidRPr="00B518FD" w:rsidRDefault="00C61697" w:rsidP="00050D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8.98±1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.6</w:t>
            </w: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0F3C0F39" w14:textId="37978E25" w:rsidR="00050D3A" w:rsidRPr="00B518FD" w:rsidRDefault="00C61697" w:rsidP="00050D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28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0E20B442" w14:textId="356189FB" w:rsidR="00050D3A" w:rsidRPr="00B518FD" w:rsidRDefault="00C61697" w:rsidP="00050D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20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17B00472" w14:textId="64F4133D" w:rsidR="00050D3A" w:rsidRPr="00B518FD" w:rsidRDefault="0015668F" w:rsidP="00050D3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3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C61697" w:rsidRPr="00B518F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050D3A" w:rsidRPr="008A38F9" w14:paraId="3E8C3C16" w14:textId="77777777" w:rsidTr="00E9604D">
        <w:tc>
          <w:tcPr>
            <w:tcW w:w="1418" w:type="dxa"/>
            <w:shd w:val="clear" w:color="auto" w:fill="auto"/>
          </w:tcPr>
          <w:p w14:paraId="2C174486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3AC9FD3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07C1EA4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9" w:type="dxa"/>
            <w:shd w:val="clear" w:color="auto" w:fill="auto"/>
          </w:tcPr>
          <w:p w14:paraId="14B0743D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06808E6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22A36FF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88CAD80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50D3A" w:rsidRPr="008A38F9" w14:paraId="776F17DB" w14:textId="77777777" w:rsidTr="00E9604D">
        <w:tc>
          <w:tcPr>
            <w:tcW w:w="1418" w:type="dxa"/>
            <w:shd w:val="clear" w:color="auto" w:fill="auto"/>
          </w:tcPr>
          <w:p w14:paraId="24E9E159" w14:textId="255388DF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De72-CMV</w:t>
            </w:r>
          </w:p>
        </w:tc>
        <w:tc>
          <w:tcPr>
            <w:tcW w:w="1701" w:type="dxa"/>
          </w:tcPr>
          <w:p w14:paraId="3B76E681" w14:textId="10B6A7D5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Vertical</w:t>
            </w:r>
          </w:p>
        </w:tc>
        <w:tc>
          <w:tcPr>
            <w:tcW w:w="1134" w:type="dxa"/>
          </w:tcPr>
          <w:p w14:paraId="5B75AE2A" w14:textId="2608C6C6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De72.1</w:t>
            </w:r>
          </w:p>
        </w:tc>
        <w:tc>
          <w:tcPr>
            <w:tcW w:w="1809" w:type="dxa"/>
            <w:shd w:val="clear" w:color="auto" w:fill="auto"/>
          </w:tcPr>
          <w:p w14:paraId="4CA77027" w14:textId="63ABC00B" w:rsidR="00050D3A" w:rsidRPr="00B518FD" w:rsidRDefault="00AD56E2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1.19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F103D7" w:rsidRPr="00B518FD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14:paraId="4E865B6A" w14:textId="041A732D" w:rsidR="00050D3A" w:rsidRPr="00B518FD" w:rsidRDefault="00AD56E2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F103D7" w:rsidRPr="00B518FD">
              <w:rPr>
                <w:rFonts w:ascii="Arial" w:hAnsi="Arial" w:cs="Arial"/>
                <w:sz w:val="20"/>
                <w:szCs w:val="20"/>
                <w:lang w:val="en-GB"/>
              </w:rPr>
              <w:t>03</w:t>
            </w:r>
          </w:p>
        </w:tc>
        <w:tc>
          <w:tcPr>
            <w:tcW w:w="1701" w:type="dxa"/>
            <w:shd w:val="clear" w:color="auto" w:fill="auto"/>
          </w:tcPr>
          <w:p w14:paraId="136DC3C8" w14:textId="0D4B7D3F" w:rsidR="00050D3A" w:rsidRPr="00B518FD" w:rsidRDefault="00AD56E2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F103D7" w:rsidRPr="00B518FD">
              <w:rPr>
                <w:rFonts w:ascii="Arial" w:hAnsi="Arial" w:cs="Arial"/>
                <w:sz w:val="20"/>
                <w:szCs w:val="20"/>
                <w:lang w:val="en-GB"/>
              </w:rPr>
              <w:t>04</w:t>
            </w:r>
          </w:p>
        </w:tc>
        <w:tc>
          <w:tcPr>
            <w:tcW w:w="1701" w:type="dxa"/>
            <w:shd w:val="clear" w:color="auto" w:fill="auto"/>
          </w:tcPr>
          <w:p w14:paraId="74FC9410" w14:textId="4DD4FA84" w:rsidR="00050D3A" w:rsidRPr="00B518FD" w:rsidRDefault="009E0CFC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1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F103D7" w:rsidRPr="00B518FD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050D3A" w:rsidRPr="008A38F9" w14:paraId="432F7F1F" w14:textId="77777777" w:rsidTr="00E9604D">
        <w:tc>
          <w:tcPr>
            <w:tcW w:w="1418" w:type="dxa"/>
            <w:shd w:val="clear" w:color="auto" w:fill="auto"/>
          </w:tcPr>
          <w:p w14:paraId="7BF32916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A7C2D00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8D72427" w14:textId="39BE72CC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De72.2</w:t>
            </w:r>
          </w:p>
        </w:tc>
        <w:tc>
          <w:tcPr>
            <w:tcW w:w="1809" w:type="dxa"/>
            <w:shd w:val="clear" w:color="auto" w:fill="auto"/>
          </w:tcPr>
          <w:p w14:paraId="0092CD21" w14:textId="6A45A877" w:rsidR="00050D3A" w:rsidRPr="00B518FD" w:rsidRDefault="00AD56E2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1.05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F103D7" w:rsidRPr="00B518FD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1AD4201D" w14:textId="2BC17641" w:rsidR="00050D3A" w:rsidRPr="00B518FD" w:rsidRDefault="00AD56E2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65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F103D7" w:rsidRPr="00B518FD">
              <w:rPr>
                <w:rFonts w:ascii="Arial" w:hAnsi="Arial" w:cs="Arial"/>
                <w:sz w:val="20"/>
                <w:szCs w:val="20"/>
                <w:lang w:val="en-GB"/>
              </w:rPr>
              <w:t>04</w:t>
            </w:r>
          </w:p>
        </w:tc>
        <w:tc>
          <w:tcPr>
            <w:tcW w:w="1701" w:type="dxa"/>
            <w:shd w:val="clear" w:color="auto" w:fill="auto"/>
          </w:tcPr>
          <w:p w14:paraId="56E0CA0F" w14:textId="096B443C" w:rsidR="00050D3A" w:rsidRPr="00B518FD" w:rsidRDefault="00AD56E2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58</w:t>
            </w:r>
            <w:r w:rsidR="00F103D7" w:rsidRPr="00B518FD">
              <w:rPr>
                <w:rFonts w:ascii="Arial" w:hAnsi="Arial" w:cs="Arial"/>
                <w:sz w:val="20"/>
                <w:szCs w:val="20"/>
                <w:lang w:val="en-GB"/>
              </w:rPr>
              <w:t>±0.04</w:t>
            </w:r>
          </w:p>
        </w:tc>
        <w:tc>
          <w:tcPr>
            <w:tcW w:w="1701" w:type="dxa"/>
            <w:shd w:val="clear" w:color="auto" w:fill="auto"/>
          </w:tcPr>
          <w:p w14:paraId="08B47868" w14:textId="2D8ABAD9" w:rsidR="00050D3A" w:rsidRPr="00B518FD" w:rsidRDefault="009E0CFC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  <w:r w:rsidR="00AD56E2" w:rsidRPr="00B518FD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F103D7" w:rsidRPr="00B518FD">
              <w:rPr>
                <w:rFonts w:ascii="Arial" w:hAnsi="Arial" w:cs="Arial"/>
                <w:sz w:val="20"/>
                <w:szCs w:val="20"/>
                <w:lang w:val="en-GB"/>
              </w:rPr>
              <w:t>±0.05</w:t>
            </w:r>
          </w:p>
        </w:tc>
      </w:tr>
      <w:tr w:rsidR="00050D3A" w:rsidRPr="008A38F9" w14:paraId="5F043EB9" w14:textId="77777777" w:rsidTr="00E9604D">
        <w:tc>
          <w:tcPr>
            <w:tcW w:w="1418" w:type="dxa"/>
            <w:shd w:val="clear" w:color="auto" w:fill="auto"/>
          </w:tcPr>
          <w:p w14:paraId="102C9930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9FD8082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D37CC4D" w14:textId="5A46BFEB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De72.3</w:t>
            </w:r>
          </w:p>
        </w:tc>
        <w:tc>
          <w:tcPr>
            <w:tcW w:w="1809" w:type="dxa"/>
            <w:shd w:val="clear" w:color="auto" w:fill="auto"/>
          </w:tcPr>
          <w:p w14:paraId="50A56DFA" w14:textId="3BF8BBE8" w:rsidR="00050D3A" w:rsidRPr="00B518FD" w:rsidRDefault="00AD56E2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1.22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F103D7" w:rsidRPr="00B518F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7578FF03" w14:textId="5F1B737D" w:rsidR="00050D3A" w:rsidRPr="00B518FD" w:rsidRDefault="00AD56E2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70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</w:t>
            </w:r>
            <w:r w:rsidR="00F103D7" w:rsidRPr="00B518FD">
              <w:rPr>
                <w:rFonts w:ascii="Arial" w:hAnsi="Arial" w:cs="Arial"/>
                <w:sz w:val="20"/>
                <w:szCs w:val="20"/>
                <w:lang w:val="en-GB"/>
              </w:rPr>
              <w:t>05</w:t>
            </w:r>
          </w:p>
        </w:tc>
        <w:tc>
          <w:tcPr>
            <w:tcW w:w="1701" w:type="dxa"/>
            <w:shd w:val="clear" w:color="auto" w:fill="auto"/>
          </w:tcPr>
          <w:p w14:paraId="3DDC0535" w14:textId="7BFBA7FD" w:rsidR="00050D3A" w:rsidRPr="00B518FD" w:rsidRDefault="00AD56E2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60</w:t>
            </w:r>
            <w:r w:rsidR="00F103D7" w:rsidRPr="00B518FD">
              <w:rPr>
                <w:rFonts w:ascii="Arial" w:hAnsi="Arial" w:cs="Arial"/>
                <w:sz w:val="20"/>
                <w:szCs w:val="20"/>
                <w:lang w:val="en-GB"/>
              </w:rPr>
              <w:t>±0.02</w:t>
            </w:r>
          </w:p>
        </w:tc>
        <w:tc>
          <w:tcPr>
            <w:tcW w:w="1701" w:type="dxa"/>
            <w:shd w:val="clear" w:color="auto" w:fill="auto"/>
          </w:tcPr>
          <w:p w14:paraId="3CC0AA7B" w14:textId="2A0D4592" w:rsidR="00050D3A" w:rsidRPr="00B518FD" w:rsidRDefault="009E0CFC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6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F103D7" w:rsidRPr="00B518F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050D3A" w:rsidRPr="008A38F9" w14:paraId="0D9EDA1B" w14:textId="77777777" w:rsidTr="00E9604D">
        <w:tc>
          <w:tcPr>
            <w:tcW w:w="1418" w:type="dxa"/>
            <w:shd w:val="clear" w:color="auto" w:fill="auto"/>
          </w:tcPr>
          <w:p w14:paraId="40E72F00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002ED25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B504543" w14:textId="673D82F8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De72.4</w:t>
            </w:r>
          </w:p>
        </w:tc>
        <w:tc>
          <w:tcPr>
            <w:tcW w:w="1809" w:type="dxa"/>
            <w:shd w:val="clear" w:color="auto" w:fill="auto"/>
          </w:tcPr>
          <w:p w14:paraId="217DE440" w14:textId="483A664F" w:rsidR="00050D3A" w:rsidRPr="00B518FD" w:rsidRDefault="00AD56E2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  <w:r w:rsidR="00F103D7" w:rsidRPr="00B518FD">
              <w:rPr>
                <w:rFonts w:ascii="Arial" w:hAnsi="Arial" w:cs="Arial"/>
                <w:sz w:val="20"/>
                <w:szCs w:val="20"/>
                <w:lang w:val="en-GB"/>
              </w:rPr>
              <w:t>±0.05</w:t>
            </w:r>
          </w:p>
        </w:tc>
        <w:tc>
          <w:tcPr>
            <w:tcW w:w="1417" w:type="dxa"/>
            <w:shd w:val="clear" w:color="auto" w:fill="auto"/>
          </w:tcPr>
          <w:p w14:paraId="75AA2271" w14:textId="63FC6218" w:rsidR="00050D3A" w:rsidRPr="00B518FD" w:rsidRDefault="00AD56E2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63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F103D7" w:rsidRPr="00B518FD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1AF83CD1" w14:textId="63511F19" w:rsidR="00050D3A" w:rsidRPr="00B518FD" w:rsidRDefault="00050D3A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61±0.</w:t>
            </w:r>
            <w:r w:rsidR="00F103D7" w:rsidRPr="00B518FD">
              <w:rPr>
                <w:rFonts w:ascii="Arial" w:hAnsi="Arial" w:cs="Arial"/>
                <w:sz w:val="20"/>
                <w:szCs w:val="20"/>
                <w:lang w:val="en-GB"/>
              </w:rPr>
              <w:t>05</w:t>
            </w:r>
          </w:p>
        </w:tc>
        <w:tc>
          <w:tcPr>
            <w:tcW w:w="1701" w:type="dxa"/>
            <w:shd w:val="clear" w:color="auto" w:fill="auto"/>
          </w:tcPr>
          <w:p w14:paraId="4041E9D4" w14:textId="68D89303" w:rsidR="00050D3A" w:rsidRPr="00B518FD" w:rsidRDefault="009E0CFC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9</w:t>
            </w:r>
            <w:r w:rsidR="00050D3A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F103D7" w:rsidRPr="00B518F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050D3A" w:rsidRPr="008A38F9" w14:paraId="1F11B2C5" w14:textId="77777777" w:rsidTr="00E9604D">
        <w:tc>
          <w:tcPr>
            <w:tcW w:w="1418" w:type="dxa"/>
            <w:shd w:val="clear" w:color="auto" w:fill="auto"/>
          </w:tcPr>
          <w:p w14:paraId="0A77C453" w14:textId="08EEBF31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FB3577B" w14:textId="4A296AE8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E2FCD6C" w14:textId="77777777" w:rsidR="00050D3A" w:rsidRPr="00B518FD" w:rsidRDefault="00050D3A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9" w:type="dxa"/>
            <w:shd w:val="clear" w:color="auto" w:fill="auto"/>
          </w:tcPr>
          <w:p w14:paraId="5AE86380" w14:textId="31F71149" w:rsidR="00050D3A" w:rsidRPr="00B518FD" w:rsidRDefault="00050D3A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203E1957" w14:textId="6E5EF08A" w:rsidR="00050D3A" w:rsidRPr="00B518FD" w:rsidRDefault="00050D3A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95EF168" w14:textId="4B3EC1DD" w:rsidR="00050D3A" w:rsidRPr="00B518FD" w:rsidRDefault="00050D3A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A5FCB3F" w14:textId="41A00C22" w:rsidR="00050D3A" w:rsidRPr="00B518FD" w:rsidRDefault="00050D3A" w:rsidP="00DE330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00D7E" w:rsidRPr="008A38F9" w14:paraId="4FB04CBB" w14:textId="77777777" w:rsidTr="00E9604D">
        <w:tc>
          <w:tcPr>
            <w:tcW w:w="1418" w:type="dxa"/>
            <w:shd w:val="clear" w:color="auto" w:fill="auto"/>
          </w:tcPr>
          <w:p w14:paraId="4B6B0760" w14:textId="77777777" w:rsidR="00600D7E" w:rsidRPr="00B518FD" w:rsidRDefault="00600D7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406DDD1" w14:textId="3DFC201F" w:rsidR="00600D7E" w:rsidRPr="00B518FD" w:rsidRDefault="00600D7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Horizontal</w:t>
            </w:r>
          </w:p>
        </w:tc>
        <w:tc>
          <w:tcPr>
            <w:tcW w:w="1134" w:type="dxa"/>
          </w:tcPr>
          <w:p w14:paraId="76788300" w14:textId="0C690CE6" w:rsidR="00600D7E" w:rsidRPr="00B518FD" w:rsidRDefault="00600D7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De72.1</w:t>
            </w:r>
          </w:p>
        </w:tc>
        <w:tc>
          <w:tcPr>
            <w:tcW w:w="1809" w:type="dxa"/>
            <w:shd w:val="clear" w:color="auto" w:fill="auto"/>
          </w:tcPr>
          <w:p w14:paraId="08467C4F" w14:textId="256863EF" w:rsidR="00600D7E" w:rsidRPr="00B518FD" w:rsidRDefault="00600D7E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1.09±0.</w:t>
            </w:r>
            <w:r w:rsidR="0077059F" w:rsidRPr="00B518FD">
              <w:rPr>
                <w:rFonts w:ascii="Arial" w:hAnsi="Arial" w:cs="Arial"/>
                <w:sz w:val="20"/>
                <w:szCs w:val="20"/>
                <w:lang w:val="en-GB"/>
              </w:rPr>
              <w:t>04</w:t>
            </w:r>
          </w:p>
        </w:tc>
        <w:tc>
          <w:tcPr>
            <w:tcW w:w="1417" w:type="dxa"/>
            <w:shd w:val="clear" w:color="auto" w:fill="auto"/>
          </w:tcPr>
          <w:p w14:paraId="131B85FE" w14:textId="71CAB9A7" w:rsidR="00600D7E" w:rsidRPr="00B518FD" w:rsidRDefault="00600D7E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7±0.0</w:t>
            </w:r>
            <w:r w:rsidR="0077059F" w:rsidRPr="00B518FD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21F029F5" w14:textId="67D475AF" w:rsidR="00600D7E" w:rsidRPr="00B518FD" w:rsidRDefault="00600D7E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7±0.0</w:t>
            </w:r>
            <w:r w:rsidR="0077059F" w:rsidRPr="00B518FD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158656D3" w14:textId="50744E5E" w:rsidR="00600D7E" w:rsidRPr="00B518FD" w:rsidRDefault="009E0CFC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="00600D7E" w:rsidRPr="00B518FD">
              <w:rPr>
                <w:rFonts w:ascii="Arial" w:hAnsi="Arial" w:cs="Arial"/>
                <w:sz w:val="20"/>
                <w:szCs w:val="20"/>
                <w:lang w:val="en-GB"/>
              </w:rPr>
              <w:t>0±0.0</w:t>
            </w:r>
            <w:r w:rsidR="0077059F" w:rsidRPr="00B518F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600D7E" w:rsidRPr="008A38F9" w14:paraId="012A6239" w14:textId="77777777" w:rsidTr="00E9604D">
        <w:tc>
          <w:tcPr>
            <w:tcW w:w="1418" w:type="dxa"/>
            <w:shd w:val="clear" w:color="auto" w:fill="auto"/>
          </w:tcPr>
          <w:p w14:paraId="397C94E0" w14:textId="77777777" w:rsidR="00600D7E" w:rsidRPr="00B518FD" w:rsidRDefault="00600D7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B682146" w14:textId="77777777" w:rsidR="00600D7E" w:rsidRPr="00B518FD" w:rsidRDefault="00600D7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4D17AB4" w14:textId="61E9BF48" w:rsidR="00600D7E" w:rsidRPr="00B518FD" w:rsidRDefault="00600D7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De72.2</w:t>
            </w:r>
          </w:p>
        </w:tc>
        <w:tc>
          <w:tcPr>
            <w:tcW w:w="1809" w:type="dxa"/>
            <w:shd w:val="clear" w:color="auto" w:fill="auto"/>
          </w:tcPr>
          <w:p w14:paraId="535D4A65" w14:textId="17B86229" w:rsidR="00600D7E" w:rsidRPr="00B518FD" w:rsidRDefault="00600D7E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1.09±0.0</w:t>
            </w:r>
            <w:r w:rsidR="0077059F" w:rsidRPr="00B518FD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3CFBD9F6" w14:textId="4482127F" w:rsidR="00600D7E" w:rsidRPr="00B518FD" w:rsidRDefault="00600D7E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51±0.0</w:t>
            </w:r>
            <w:r w:rsidR="0077059F" w:rsidRPr="00B518FD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24E580F8" w14:textId="15A1A32E" w:rsidR="00600D7E" w:rsidRPr="00B518FD" w:rsidRDefault="00600D7E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39±0.04</w:t>
            </w:r>
          </w:p>
        </w:tc>
        <w:tc>
          <w:tcPr>
            <w:tcW w:w="1701" w:type="dxa"/>
            <w:shd w:val="clear" w:color="auto" w:fill="auto"/>
          </w:tcPr>
          <w:p w14:paraId="13917254" w14:textId="2F4881FB" w:rsidR="00600D7E" w:rsidRPr="00B518FD" w:rsidRDefault="009E0CFC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</w:t>
            </w:r>
            <w:r w:rsidR="00600D7E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77059F" w:rsidRPr="00B518F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600D7E" w:rsidRPr="008A38F9" w14:paraId="4E3F23F8" w14:textId="77777777" w:rsidTr="00E9604D">
        <w:tc>
          <w:tcPr>
            <w:tcW w:w="1418" w:type="dxa"/>
            <w:shd w:val="clear" w:color="auto" w:fill="auto"/>
          </w:tcPr>
          <w:p w14:paraId="5206E79E" w14:textId="10C7F409" w:rsidR="00600D7E" w:rsidRPr="00B518FD" w:rsidRDefault="00600D7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DF07A1B" w14:textId="77777777" w:rsidR="00600D7E" w:rsidRPr="00B518FD" w:rsidRDefault="00600D7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D893DB8" w14:textId="5F5C07F8" w:rsidR="00600D7E" w:rsidRPr="00B518FD" w:rsidRDefault="00600D7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De72.3</w:t>
            </w:r>
          </w:p>
        </w:tc>
        <w:tc>
          <w:tcPr>
            <w:tcW w:w="1809" w:type="dxa"/>
            <w:shd w:val="clear" w:color="auto" w:fill="auto"/>
          </w:tcPr>
          <w:p w14:paraId="55118280" w14:textId="222ACA49" w:rsidR="00600D7E" w:rsidRPr="00B518FD" w:rsidRDefault="00600D7E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1.18±0.0</w:t>
            </w:r>
            <w:r w:rsidR="0077059F" w:rsidRPr="00B518F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1BC84D5B" w14:textId="683B8328" w:rsidR="00600D7E" w:rsidRPr="00B518FD" w:rsidRDefault="00600D7E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3±0.</w:t>
            </w:r>
            <w:r w:rsidR="0077059F" w:rsidRPr="00B518FD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701" w:type="dxa"/>
            <w:shd w:val="clear" w:color="auto" w:fill="auto"/>
          </w:tcPr>
          <w:p w14:paraId="6E4C6244" w14:textId="71D17A70" w:rsidR="00600D7E" w:rsidRPr="00B518FD" w:rsidRDefault="00600D7E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38±0.0</w:t>
            </w:r>
            <w:r w:rsidR="0077059F" w:rsidRPr="00B518F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0362AC1D" w14:textId="5B7FF22B" w:rsidR="00600D7E" w:rsidRPr="00B518FD" w:rsidRDefault="009E0CFC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4</w:t>
            </w:r>
            <w:r w:rsidR="00600D7E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77059F" w:rsidRPr="00B518F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600D7E" w:rsidRPr="008A38F9" w14:paraId="46C0B8E6" w14:textId="77777777" w:rsidTr="00E9604D">
        <w:tc>
          <w:tcPr>
            <w:tcW w:w="1418" w:type="dxa"/>
            <w:shd w:val="clear" w:color="auto" w:fill="auto"/>
          </w:tcPr>
          <w:p w14:paraId="6753AEF1" w14:textId="77777777" w:rsidR="00600D7E" w:rsidRPr="00B518FD" w:rsidRDefault="00600D7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06B4931" w14:textId="77777777" w:rsidR="00600D7E" w:rsidRPr="00B518FD" w:rsidRDefault="00600D7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EE39704" w14:textId="68AA94A0" w:rsidR="00600D7E" w:rsidRPr="00B518FD" w:rsidRDefault="00600D7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De72.4</w:t>
            </w:r>
          </w:p>
        </w:tc>
        <w:tc>
          <w:tcPr>
            <w:tcW w:w="1809" w:type="dxa"/>
            <w:shd w:val="clear" w:color="auto" w:fill="auto"/>
          </w:tcPr>
          <w:p w14:paraId="7C2579D2" w14:textId="7BD1766A" w:rsidR="00600D7E" w:rsidRPr="00B518FD" w:rsidRDefault="00600D7E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1.18±0.0</w:t>
            </w:r>
            <w:r w:rsidR="0077059F" w:rsidRPr="00B518F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44BF79C8" w14:textId="7F3729CB" w:rsidR="00600D7E" w:rsidRPr="00B518FD" w:rsidRDefault="00600D7E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4±0.0</w:t>
            </w:r>
            <w:r w:rsidR="0077059F" w:rsidRPr="00B518FD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00AFB751" w14:textId="23BA2D2E" w:rsidR="00600D7E" w:rsidRPr="00B518FD" w:rsidRDefault="00600D7E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2±0.0</w:t>
            </w:r>
            <w:r w:rsidR="0077059F" w:rsidRPr="00B518FD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701840BE" w14:textId="29FCFA8F" w:rsidR="00600D7E" w:rsidRPr="00B518FD" w:rsidRDefault="009E0CFC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="00600D7E" w:rsidRPr="00B518FD">
              <w:rPr>
                <w:rFonts w:ascii="Arial" w:hAnsi="Arial" w:cs="Arial"/>
                <w:sz w:val="20"/>
                <w:szCs w:val="20"/>
                <w:lang w:val="en-GB"/>
              </w:rPr>
              <w:t>5±0.04</w:t>
            </w:r>
          </w:p>
        </w:tc>
      </w:tr>
      <w:tr w:rsidR="00600D7E" w:rsidRPr="008A38F9" w14:paraId="381D64C6" w14:textId="77777777" w:rsidTr="00E9604D">
        <w:tc>
          <w:tcPr>
            <w:tcW w:w="1418" w:type="dxa"/>
            <w:shd w:val="clear" w:color="auto" w:fill="auto"/>
          </w:tcPr>
          <w:p w14:paraId="6A821AB5" w14:textId="77777777" w:rsidR="00600D7E" w:rsidRPr="00B518FD" w:rsidRDefault="00600D7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C4772B7" w14:textId="77777777" w:rsidR="00600D7E" w:rsidRPr="00B518FD" w:rsidRDefault="00600D7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C088B9A" w14:textId="77777777" w:rsidR="00600D7E" w:rsidRPr="00B518FD" w:rsidRDefault="00600D7E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9" w:type="dxa"/>
            <w:shd w:val="clear" w:color="auto" w:fill="auto"/>
          </w:tcPr>
          <w:p w14:paraId="6EE08AD4" w14:textId="77777777" w:rsidR="00600D7E" w:rsidRPr="00B518FD" w:rsidRDefault="00600D7E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73AD8D5" w14:textId="77777777" w:rsidR="00600D7E" w:rsidRPr="00B518FD" w:rsidRDefault="00600D7E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79D39EB" w14:textId="77777777" w:rsidR="00600D7E" w:rsidRPr="00B518FD" w:rsidRDefault="00600D7E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5C3E4B5" w14:textId="77777777" w:rsidR="00600D7E" w:rsidRPr="00B518FD" w:rsidRDefault="00600D7E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297D" w:rsidRPr="008A38F9" w14:paraId="27898145" w14:textId="77777777" w:rsidTr="00E9604D">
        <w:tc>
          <w:tcPr>
            <w:tcW w:w="1418" w:type="dxa"/>
            <w:shd w:val="clear" w:color="auto" w:fill="auto"/>
          </w:tcPr>
          <w:p w14:paraId="69EA0327" w14:textId="77777777" w:rsidR="0079297D" w:rsidRPr="00B518FD" w:rsidRDefault="0079297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187DBE3" w14:textId="6AC51EB1" w:rsidR="0079297D" w:rsidRPr="00B518FD" w:rsidRDefault="0079297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Alternate</w:t>
            </w:r>
          </w:p>
        </w:tc>
        <w:tc>
          <w:tcPr>
            <w:tcW w:w="1134" w:type="dxa"/>
          </w:tcPr>
          <w:p w14:paraId="640B82CE" w14:textId="7BFDAF90" w:rsidR="0079297D" w:rsidRPr="00B518FD" w:rsidRDefault="0079297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De72.1</w:t>
            </w:r>
          </w:p>
        </w:tc>
        <w:tc>
          <w:tcPr>
            <w:tcW w:w="1809" w:type="dxa"/>
            <w:shd w:val="clear" w:color="auto" w:fill="auto"/>
          </w:tcPr>
          <w:p w14:paraId="28A615E5" w14:textId="00A1D727" w:rsidR="0079297D" w:rsidRPr="00B518FD" w:rsidRDefault="0079297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1.10±0.0</w:t>
            </w:r>
            <w:r w:rsidR="005F3F35" w:rsidRPr="00B518FD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06A2ABBD" w14:textId="369CEF43" w:rsidR="0079297D" w:rsidRPr="00B518FD" w:rsidRDefault="0079297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53±0.</w:t>
            </w:r>
            <w:r w:rsidR="005F3F35" w:rsidRPr="00B518F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29A33852" w14:textId="43C984F3" w:rsidR="0079297D" w:rsidRPr="00B518FD" w:rsidRDefault="0079297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36±0.0</w:t>
            </w:r>
            <w:r w:rsidR="005F3F35" w:rsidRPr="00B518FD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75B46047" w14:textId="4AAF61DB" w:rsidR="0079297D" w:rsidRPr="00B518FD" w:rsidRDefault="009E0CFC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  <w:r w:rsidR="0079297D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5F3F35" w:rsidRPr="00B518F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79297D" w:rsidRPr="008A38F9" w14:paraId="77EEF008" w14:textId="77777777" w:rsidTr="00E9604D">
        <w:tc>
          <w:tcPr>
            <w:tcW w:w="1418" w:type="dxa"/>
            <w:shd w:val="clear" w:color="auto" w:fill="auto"/>
          </w:tcPr>
          <w:p w14:paraId="6130F39B" w14:textId="77777777" w:rsidR="0079297D" w:rsidRPr="00B518FD" w:rsidRDefault="0079297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DFE5C59" w14:textId="77777777" w:rsidR="0079297D" w:rsidRPr="00B518FD" w:rsidRDefault="0079297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2299069" w14:textId="4E452005" w:rsidR="0079297D" w:rsidRPr="00B518FD" w:rsidRDefault="0079297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De72.2</w:t>
            </w:r>
          </w:p>
        </w:tc>
        <w:tc>
          <w:tcPr>
            <w:tcW w:w="1809" w:type="dxa"/>
            <w:shd w:val="clear" w:color="auto" w:fill="auto"/>
          </w:tcPr>
          <w:p w14:paraId="5F95C9F5" w14:textId="197AE88A" w:rsidR="0079297D" w:rsidRPr="00B518FD" w:rsidRDefault="0079297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1.07±0.05</w:t>
            </w:r>
          </w:p>
        </w:tc>
        <w:tc>
          <w:tcPr>
            <w:tcW w:w="1417" w:type="dxa"/>
            <w:shd w:val="clear" w:color="auto" w:fill="auto"/>
          </w:tcPr>
          <w:p w14:paraId="1071B697" w14:textId="48A228BF" w:rsidR="0079297D" w:rsidRPr="00B518FD" w:rsidRDefault="0079297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61±0.0</w:t>
            </w:r>
            <w:r w:rsidR="005F3F35" w:rsidRPr="00B518FD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7576789F" w14:textId="00221E65" w:rsidR="0079297D" w:rsidRPr="00B518FD" w:rsidRDefault="0079297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4±0.0</w:t>
            </w:r>
            <w:r w:rsidR="005F3F35" w:rsidRPr="00B518FD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5CFE6DB0" w14:textId="3D883832" w:rsidR="0079297D" w:rsidRPr="00B518FD" w:rsidRDefault="009E0CFC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9</w:t>
            </w:r>
            <w:r w:rsidR="0079297D" w:rsidRPr="00B518FD">
              <w:rPr>
                <w:rFonts w:ascii="Arial" w:hAnsi="Arial" w:cs="Arial"/>
                <w:sz w:val="20"/>
                <w:szCs w:val="20"/>
                <w:lang w:val="en-GB"/>
              </w:rPr>
              <w:t>±0.02</w:t>
            </w:r>
          </w:p>
        </w:tc>
      </w:tr>
      <w:tr w:rsidR="0079297D" w:rsidRPr="008A38F9" w14:paraId="628DE7DA" w14:textId="77777777" w:rsidTr="00E9604D">
        <w:tc>
          <w:tcPr>
            <w:tcW w:w="1418" w:type="dxa"/>
            <w:shd w:val="clear" w:color="auto" w:fill="auto"/>
          </w:tcPr>
          <w:p w14:paraId="247B57DF" w14:textId="77777777" w:rsidR="0079297D" w:rsidRPr="00B518FD" w:rsidRDefault="0079297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AE6CE52" w14:textId="77777777" w:rsidR="0079297D" w:rsidRPr="00B518FD" w:rsidRDefault="0079297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385DE20" w14:textId="4CEA51A2" w:rsidR="0079297D" w:rsidRPr="00B518FD" w:rsidRDefault="0079297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De72.3</w:t>
            </w:r>
          </w:p>
        </w:tc>
        <w:tc>
          <w:tcPr>
            <w:tcW w:w="1809" w:type="dxa"/>
            <w:shd w:val="clear" w:color="auto" w:fill="auto"/>
          </w:tcPr>
          <w:p w14:paraId="71A7769F" w14:textId="6A3930FE" w:rsidR="0079297D" w:rsidRPr="00B518FD" w:rsidRDefault="0079297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98±0.0</w:t>
            </w:r>
            <w:r w:rsidR="005F3F35" w:rsidRPr="00B518F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407E9B7C" w14:textId="39BF0A1B" w:rsidR="0079297D" w:rsidRPr="00B518FD" w:rsidRDefault="0079297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53±0.1</w:t>
            </w:r>
            <w:r w:rsidR="005F3F35" w:rsidRPr="00B518FD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541FC946" w14:textId="479A52ED" w:rsidR="0079297D" w:rsidRPr="00B518FD" w:rsidRDefault="0079297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3±0.0</w:t>
            </w:r>
            <w:r w:rsidR="005F3F35" w:rsidRPr="00B518F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62796B7A" w14:textId="1EC473EF" w:rsidR="0079297D" w:rsidRPr="00B518FD" w:rsidRDefault="009E0CFC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  <w:r w:rsidR="0079297D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5F3F35" w:rsidRPr="00B518F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9297D" w:rsidRPr="008A38F9" w14:paraId="66EFB409" w14:textId="77777777" w:rsidTr="00E9604D">
        <w:tc>
          <w:tcPr>
            <w:tcW w:w="1418" w:type="dxa"/>
            <w:shd w:val="clear" w:color="auto" w:fill="auto"/>
          </w:tcPr>
          <w:p w14:paraId="79048A1B" w14:textId="77777777" w:rsidR="0079297D" w:rsidRPr="00B518FD" w:rsidRDefault="0079297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E332DF0" w14:textId="77777777" w:rsidR="0079297D" w:rsidRPr="00B518FD" w:rsidRDefault="0079297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C761B0A" w14:textId="544A8A51" w:rsidR="0079297D" w:rsidRPr="00B518FD" w:rsidRDefault="0079297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De72.4</w:t>
            </w:r>
          </w:p>
        </w:tc>
        <w:tc>
          <w:tcPr>
            <w:tcW w:w="1809" w:type="dxa"/>
            <w:shd w:val="clear" w:color="auto" w:fill="auto"/>
          </w:tcPr>
          <w:p w14:paraId="69F83A14" w14:textId="0BD8F568" w:rsidR="0079297D" w:rsidRPr="00B518FD" w:rsidRDefault="0079297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1.17±0.0</w:t>
            </w:r>
            <w:r w:rsidR="005F3F35" w:rsidRPr="00B518F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72D8FD3C" w14:textId="1328F273" w:rsidR="0079297D" w:rsidRPr="00B518FD" w:rsidRDefault="0079297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61±0.0</w:t>
            </w:r>
            <w:r w:rsidR="005F3F35" w:rsidRPr="00B518F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0977DD30" w14:textId="6634F966" w:rsidR="0079297D" w:rsidRPr="00B518FD" w:rsidRDefault="0079297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50±0.0</w:t>
            </w:r>
            <w:r w:rsidR="005F3F35" w:rsidRPr="00B518F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566D2D9D" w14:textId="3277A0F7" w:rsidR="0079297D" w:rsidRPr="00B518FD" w:rsidRDefault="009E0CFC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8</w:t>
            </w:r>
            <w:r w:rsidR="0079297D" w:rsidRPr="00B518FD">
              <w:rPr>
                <w:rFonts w:ascii="Arial" w:hAnsi="Arial" w:cs="Arial"/>
                <w:sz w:val="20"/>
                <w:szCs w:val="20"/>
                <w:lang w:val="en-GB"/>
              </w:rPr>
              <w:t>±0.04</w:t>
            </w:r>
          </w:p>
        </w:tc>
      </w:tr>
      <w:tr w:rsidR="0079297D" w:rsidRPr="008A38F9" w14:paraId="7A09EEE6" w14:textId="77777777" w:rsidTr="00E9604D">
        <w:tc>
          <w:tcPr>
            <w:tcW w:w="1418" w:type="dxa"/>
            <w:shd w:val="clear" w:color="auto" w:fill="auto"/>
          </w:tcPr>
          <w:p w14:paraId="14DAB05D" w14:textId="77777777" w:rsidR="0079297D" w:rsidRPr="00B518FD" w:rsidRDefault="0079297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4AC9343" w14:textId="77777777" w:rsidR="0079297D" w:rsidRPr="00B518FD" w:rsidRDefault="0079297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B9A4304" w14:textId="77777777" w:rsidR="0079297D" w:rsidRPr="00B518FD" w:rsidRDefault="0079297D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09" w:type="dxa"/>
            <w:shd w:val="clear" w:color="auto" w:fill="auto"/>
          </w:tcPr>
          <w:p w14:paraId="3809A37B" w14:textId="77777777" w:rsidR="0079297D" w:rsidRPr="00B518FD" w:rsidRDefault="0079297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4D173E8" w14:textId="77777777" w:rsidR="0079297D" w:rsidRPr="00B518FD" w:rsidRDefault="0079297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2587D65" w14:textId="77777777" w:rsidR="0079297D" w:rsidRPr="00B518FD" w:rsidRDefault="0079297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7CF7E09" w14:textId="77777777" w:rsidR="0079297D" w:rsidRPr="00B518FD" w:rsidRDefault="0079297D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319E2" w:rsidRPr="008A38F9" w14:paraId="4D3336B1" w14:textId="77777777" w:rsidTr="00E9604D">
        <w:tc>
          <w:tcPr>
            <w:tcW w:w="1418" w:type="dxa"/>
            <w:shd w:val="clear" w:color="auto" w:fill="auto"/>
          </w:tcPr>
          <w:p w14:paraId="614963AD" w14:textId="77777777" w:rsidR="004319E2" w:rsidRPr="00B518FD" w:rsidRDefault="004319E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781C793" w14:textId="70A2A782" w:rsidR="004319E2" w:rsidRPr="00B518FD" w:rsidRDefault="004319E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Non-evolved</w:t>
            </w:r>
          </w:p>
        </w:tc>
        <w:tc>
          <w:tcPr>
            <w:tcW w:w="1134" w:type="dxa"/>
          </w:tcPr>
          <w:p w14:paraId="28D2498A" w14:textId="7710E46E" w:rsidR="004319E2" w:rsidRPr="00B518FD" w:rsidRDefault="004319E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NOEV.1</w:t>
            </w:r>
          </w:p>
        </w:tc>
        <w:tc>
          <w:tcPr>
            <w:tcW w:w="1809" w:type="dxa"/>
            <w:shd w:val="clear" w:color="auto" w:fill="auto"/>
          </w:tcPr>
          <w:p w14:paraId="265C05A1" w14:textId="68E1B972" w:rsidR="004319E2" w:rsidRPr="00B518FD" w:rsidRDefault="004319E2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97±0.0</w:t>
            </w:r>
            <w:r w:rsidR="00AA2131" w:rsidRPr="00B518FD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3350CACE" w14:textId="480D7134" w:rsidR="004319E2" w:rsidRPr="00B518FD" w:rsidRDefault="004319E2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51±0.</w:t>
            </w:r>
            <w:r w:rsidR="00AA2131" w:rsidRPr="00B518FD">
              <w:rPr>
                <w:rFonts w:ascii="Arial" w:hAnsi="Arial" w:cs="Arial"/>
                <w:sz w:val="20"/>
                <w:szCs w:val="20"/>
                <w:lang w:val="en-GB"/>
              </w:rPr>
              <w:t>04</w:t>
            </w:r>
          </w:p>
        </w:tc>
        <w:tc>
          <w:tcPr>
            <w:tcW w:w="1701" w:type="dxa"/>
            <w:shd w:val="clear" w:color="auto" w:fill="auto"/>
          </w:tcPr>
          <w:p w14:paraId="3D810818" w14:textId="737C7620" w:rsidR="004319E2" w:rsidRPr="00B518FD" w:rsidRDefault="004319E2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7±0.0</w:t>
            </w:r>
            <w:r w:rsidR="00AA2131" w:rsidRPr="00B518F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1A205098" w14:textId="348D968A" w:rsidR="004319E2" w:rsidRPr="00B518FD" w:rsidRDefault="009E0CFC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="002F5277" w:rsidRPr="00B518FD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4319E2" w:rsidRPr="00B518FD">
              <w:rPr>
                <w:rFonts w:ascii="Arial" w:hAnsi="Arial" w:cs="Arial"/>
                <w:sz w:val="20"/>
                <w:szCs w:val="20"/>
                <w:lang w:val="en-GB"/>
              </w:rPr>
              <w:t>±0.02</w:t>
            </w:r>
          </w:p>
        </w:tc>
      </w:tr>
      <w:tr w:rsidR="004319E2" w:rsidRPr="008A38F9" w14:paraId="0F498980" w14:textId="77777777" w:rsidTr="00E9604D">
        <w:tc>
          <w:tcPr>
            <w:tcW w:w="1418" w:type="dxa"/>
            <w:shd w:val="clear" w:color="auto" w:fill="auto"/>
          </w:tcPr>
          <w:p w14:paraId="63E7734E" w14:textId="77777777" w:rsidR="004319E2" w:rsidRPr="00B518FD" w:rsidRDefault="004319E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13F52F9" w14:textId="77777777" w:rsidR="004319E2" w:rsidRPr="00B518FD" w:rsidRDefault="004319E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55EF9EB" w14:textId="5E185675" w:rsidR="004319E2" w:rsidRPr="00B518FD" w:rsidRDefault="004319E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NOEV.2</w:t>
            </w:r>
          </w:p>
        </w:tc>
        <w:tc>
          <w:tcPr>
            <w:tcW w:w="1809" w:type="dxa"/>
            <w:shd w:val="clear" w:color="auto" w:fill="auto"/>
          </w:tcPr>
          <w:p w14:paraId="17A66F96" w14:textId="039CF2EB" w:rsidR="004319E2" w:rsidRPr="00B518FD" w:rsidRDefault="004319E2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1.08±0.</w:t>
            </w:r>
            <w:r w:rsidR="00AA2131" w:rsidRPr="00B518FD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14:paraId="67137E58" w14:textId="4EEA10E4" w:rsidR="004319E2" w:rsidRPr="00B518FD" w:rsidRDefault="004319E2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50±0.0</w:t>
            </w:r>
            <w:r w:rsidR="00AA2131" w:rsidRPr="00B518F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71E2E04A" w14:textId="2B578153" w:rsidR="004319E2" w:rsidRPr="00B518FD" w:rsidRDefault="004319E2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3±0.0</w:t>
            </w:r>
            <w:r w:rsidR="00AA2131" w:rsidRPr="00B518F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27C36D6C" w14:textId="238CC790" w:rsidR="004319E2" w:rsidRPr="00B518FD" w:rsidRDefault="009E0CFC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</w:t>
            </w:r>
            <w:r w:rsidR="004319E2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AA2131" w:rsidRPr="00B518F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4319E2" w:rsidRPr="008A38F9" w14:paraId="1AAE4CB0" w14:textId="77777777" w:rsidTr="00486EE0"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132CAEFF" w14:textId="77777777" w:rsidR="004319E2" w:rsidRPr="00B518FD" w:rsidRDefault="004319E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44228A8" w14:textId="77777777" w:rsidR="004319E2" w:rsidRPr="00B518FD" w:rsidRDefault="004319E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91E7B76" w14:textId="66B9A224" w:rsidR="004319E2" w:rsidRPr="00B518FD" w:rsidRDefault="004319E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NOEV.3</w:t>
            </w:r>
          </w:p>
        </w:tc>
        <w:tc>
          <w:tcPr>
            <w:tcW w:w="1809" w:type="dxa"/>
            <w:tcBorders>
              <w:bottom w:val="nil"/>
            </w:tcBorders>
            <w:shd w:val="clear" w:color="auto" w:fill="auto"/>
          </w:tcPr>
          <w:p w14:paraId="5173542E" w14:textId="5AEA9DDD" w:rsidR="004319E2" w:rsidRPr="00B518FD" w:rsidRDefault="004319E2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1.04±0.0</w:t>
            </w:r>
            <w:r w:rsidR="00AA2131" w:rsidRPr="00B518FD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50713B48" w14:textId="7313B94F" w:rsidR="004319E2" w:rsidRPr="00B518FD" w:rsidRDefault="004319E2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1±0.</w:t>
            </w:r>
            <w:r w:rsidR="00AA2131" w:rsidRPr="00B518FD">
              <w:rPr>
                <w:rFonts w:ascii="Arial" w:hAnsi="Arial" w:cs="Arial"/>
                <w:sz w:val="20"/>
                <w:szCs w:val="20"/>
                <w:lang w:val="en-GB"/>
              </w:rPr>
              <w:t>06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2FC1971" w14:textId="118D856B" w:rsidR="004319E2" w:rsidRPr="00B518FD" w:rsidRDefault="004319E2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50±0.02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C68C730" w14:textId="6422616D" w:rsidR="004319E2" w:rsidRPr="00B518FD" w:rsidRDefault="009E0CFC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1</w:t>
            </w:r>
            <w:r w:rsidR="004319E2" w:rsidRPr="00B518FD">
              <w:rPr>
                <w:rFonts w:ascii="Arial" w:hAnsi="Arial" w:cs="Arial"/>
                <w:sz w:val="20"/>
                <w:szCs w:val="20"/>
                <w:lang w:val="en-GB"/>
              </w:rPr>
              <w:t>±0.0</w:t>
            </w:r>
            <w:r w:rsidR="00AA2131" w:rsidRPr="00B518F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4319E2" w:rsidRPr="008A38F9" w14:paraId="37B708F5" w14:textId="77777777" w:rsidTr="00486EE0"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BC0C405" w14:textId="77777777" w:rsidR="004319E2" w:rsidRPr="00B518FD" w:rsidRDefault="004319E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1D2CC39E" w14:textId="77777777" w:rsidR="004319E2" w:rsidRPr="00B518FD" w:rsidRDefault="004319E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59594908" w14:textId="7A8E1E89" w:rsidR="004319E2" w:rsidRPr="00B518FD" w:rsidRDefault="004319E2" w:rsidP="003A1A7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NOEV.4</w:t>
            </w:r>
          </w:p>
        </w:tc>
        <w:tc>
          <w:tcPr>
            <w:tcW w:w="180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153A06E" w14:textId="0D30C692" w:rsidR="004319E2" w:rsidRPr="00B518FD" w:rsidRDefault="004319E2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89±0.0</w:t>
            </w:r>
            <w:r w:rsidR="00AA2131" w:rsidRPr="00B518FD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03E84B7" w14:textId="121C04E9" w:rsidR="004319E2" w:rsidRPr="00B518FD" w:rsidRDefault="004319E2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50±0.0</w:t>
            </w:r>
            <w:r w:rsidR="00AA2131" w:rsidRPr="00B518FD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9761169" w14:textId="3A69F6D8" w:rsidR="004319E2" w:rsidRPr="00B518FD" w:rsidRDefault="004319E2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0±0.04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186B412" w14:textId="2A1BCD0D" w:rsidR="004319E2" w:rsidRPr="00B518FD" w:rsidRDefault="009E0CFC" w:rsidP="00C65E1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  <w:r w:rsidR="004319E2" w:rsidRPr="00B518FD">
              <w:rPr>
                <w:rFonts w:ascii="Arial" w:hAnsi="Arial" w:cs="Arial"/>
                <w:sz w:val="20"/>
                <w:szCs w:val="20"/>
                <w:lang w:val="en-GB"/>
              </w:rPr>
              <w:t>±0.04</w:t>
            </w:r>
          </w:p>
        </w:tc>
      </w:tr>
    </w:tbl>
    <w:p w14:paraId="167EB542" w14:textId="10A1AA2E" w:rsidR="00C17A24" w:rsidRPr="00C33626" w:rsidRDefault="00C17A24" w:rsidP="00C17A24">
      <w:pPr>
        <w:ind w:left="-1134" w:right="-1283"/>
        <w:jc w:val="both"/>
        <w:rPr>
          <w:rFonts w:ascii="Arial" w:hAnsi="Arial" w:cs="Arial"/>
          <w:sz w:val="18"/>
          <w:szCs w:val="18"/>
          <w:lang w:val="en-GB"/>
        </w:rPr>
      </w:pPr>
      <w:r w:rsidRPr="00C33626">
        <w:rPr>
          <w:rFonts w:ascii="Arial" w:hAnsi="Arial" w:cs="Arial"/>
          <w:sz w:val="18"/>
          <w:szCs w:val="18"/>
          <w:vertAlign w:val="superscript"/>
          <w:lang w:val="en-GB"/>
        </w:rPr>
        <w:t xml:space="preserve">1 </w:t>
      </w:r>
      <w:r w:rsidR="00BC28B5">
        <w:rPr>
          <w:rFonts w:ascii="Arial" w:hAnsi="Arial" w:cs="Arial"/>
          <w:sz w:val="18"/>
          <w:szCs w:val="18"/>
          <w:lang w:val="en-GB"/>
        </w:rPr>
        <w:t>Accumulation of virus</w:t>
      </w:r>
      <w:r w:rsidRPr="00C33626">
        <w:rPr>
          <w:rFonts w:ascii="Arial" w:hAnsi="Arial" w:cs="Arial"/>
          <w:sz w:val="18"/>
          <w:szCs w:val="18"/>
          <w:lang w:val="en-GB"/>
        </w:rPr>
        <w:t xml:space="preserve"> RNA (μg/g fresh weight) estimated for 1:1 mix of inoculated and systemically infected leaves.</w:t>
      </w:r>
    </w:p>
    <w:p w14:paraId="15FC6F15" w14:textId="77777777" w:rsidR="00C17A24" w:rsidRPr="00C33626" w:rsidRDefault="00C17A24" w:rsidP="00C17A24">
      <w:pPr>
        <w:ind w:left="-1134" w:right="-1283"/>
        <w:jc w:val="both"/>
        <w:rPr>
          <w:rFonts w:ascii="Arial" w:hAnsi="Arial" w:cs="Arial"/>
          <w:sz w:val="18"/>
          <w:szCs w:val="18"/>
          <w:lang w:val="en-GB"/>
        </w:rPr>
      </w:pPr>
      <w:r w:rsidRPr="00C33626">
        <w:rPr>
          <w:rFonts w:ascii="Arial" w:hAnsi="Arial" w:cs="Arial"/>
          <w:sz w:val="18"/>
          <w:szCs w:val="18"/>
          <w:vertAlign w:val="superscript"/>
          <w:lang w:val="en-GB"/>
        </w:rPr>
        <w:t xml:space="preserve">2 </w:t>
      </w:r>
      <w:r w:rsidRPr="00C33626">
        <w:rPr>
          <w:rFonts w:ascii="Arial" w:hAnsi="Arial" w:cs="Arial"/>
          <w:sz w:val="18"/>
          <w:szCs w:val="18"/>
          <w:lang w:val="en-GB"/>
        </w:rPr>
        <w:t xml:space="preserve">Effect of CMV </w:t>
      </w:r>
      <w:proofErr w:type="gramStart"/>
      <w:r w:rsidRPr="00C33626">
        <w:rPr>
          <w:rFonts w:ascii="Arial" w:hAnsi="Arial" w:cs="Arial"/>
          <w:sz w:val="18"/>
          <w:szCs w:val="18"/>
          <w:lang w:val="en-GB"/>
        </w:rPr>
        <w:t>infection</w:t>
      </w:r>
      <w:proofErr w:type="gramEnd"/>
      <w:r w:rsidRPr="00C33626">
        <w:rPr>
          <w:rFonts w:ascii="Arial" w:hAnsi="Arial" w:cs="Arial"/>
          <w:sz w:val="18"/>
          <w:szCs w:val="18"/>
          <w:lang w:val="en-GB"/>
        </w:rPr>
        <w:t xml:space="preserve"> on rosette weight (</w:t>
      </w:r>
      <w:r w:rsidRPr="00C33626">
        <w:rPr>
          <w:rFonts w:ascii="Arial" w:hAnsi="Arial" w:cs="Arial"/>
          <w:i/>
          <w:sz w:val="18"/>
          <w:szCs w:val="18"/>
          <w:lang w:val="en-GB"/>
        </w:rPr>
        <w:t>RW</w:t>
      </w:r>
      <w:r w:rsidRPr="00C33626">
        <w:rPr>
          <w:rFonts w:ascii="Arial" w:hAnsi="Arial" w:cs="Arial"/>
          <w:sz w:val="18"/>
          <w:szCs w:val="18"/>
          <w:lang w:val="en-GB"/>
        </w:rPr>
        <w:t>) and inflorescence weight (</w:t>
      </w:r>
      <w:r w:rsidRPr="00C33626">
        <w:rPr>
          <w:rFonts w:ascii="Arial" w:hAnsi="Arial" w:cs="Arial"/>
          <w:i/>
          <w:sz w:val="18"/>
          <w:szCs w:val="18"/>
          <w:lang w:val="en-GB"/>
        </w:rPr>
        <w:t>IW</w:t>
      </w:r>
      <w:r w:rsidRPr="00C33626">
        <w:rPr>
          <w:rFonts w:ascii="Arial" w:hAnsi="Arial" w:cs="Arial"/>
          <w:sz w:val="18"/>
          <w:szCs w:val="18"/>
          <w:lang w:val="en-GB"/>
        </w:rPr>
        <w:t xml:space="preserve">) estimated as </w:t>
      </w:r>
      <w:proofErr w:type="spellStart"/>
      <w:r w:rsidRPr="00C33626">
        <w:rPr>
          <w:rFonts w:ascii="Arial" w:hAnsi="Arial" w:cs="Arial"/>
          <w:sz w:val="18"/>
          <w:szCs w:val="18"/>
          <w:lang w:val="en-GB"/>
        </w:rPr>
        <w:t>Trait</w:t>
      </w:r>
      <w:r w:rsidRPr="00C33626">
        <w:rPr>
          <w:rFonts w:ascii="Arial" w:hAnsi="Arial" w:cs="Arial"/>
          <w:i/>
          <w:sz w:val="18"/>
          <w:szCs w:val="18"/>
          <w:vertAlign w:val="subscript"/>
          <w:lang w:val="en-GB"/>
        </w:rPr>
        <w:t>i</w:t>
      </w:r>
      <w:proofErr w:type="spellEnd"/>
      <w:r w:rsidRPr="00C33626">
        <w:rPr>
          <w:rFonts w:ascii="Arial" w:hAnsi="Arial" w:cs="Arial"/>
          <w:sz w:val="18"/>
          <w:szCs w:val="18"/>
          <w:lang w:val="en-GB"/>
        </w:rPr>
        <w:t>/</w:t>
      </w:r>
      <w:proofErr w:type="spellStart"/>
      <w:r w:rsidRPr="00C33626">
        <w:rPr>
          <w:rFonts w:ascii="Arial" w:hAnsi="Arial" w:cs="Arial"/>
          <w:sz w:val="18"/>
          <w:szCs w:val="18"/>
          <w:lang w:val="en-GB"/>
        </w:rPr>
        <w:t>Trait</w:t>
      </w:r>
      <w:r w:rsidRPr="00C33626">
        <w:rPr>
          <w:rFonts w:ascii="Arial" w:hAnsi="Arial" w:cs="Arial"/>
          <w:i/>
          <w:sz w:val="18"/>
          <w:szCs w:val="18"/>
          <w:vertAlign w:val="subscript"/>
          <w:lang w:val="en-GB"/>
        </w:rPr>
        <w:t>m</w:t>
      </w:r>
      <w:proofErr w:type="spellEnd"/>
      <w:r w:rsidRPr="00C33626">
        <w:rPr>
          <w:rFonts w:ascii="Arial" w:hAnsi="Arial" w:cs="Arial"/>
          <w:sz w:val="18"/>
          <w:szCs w:val="18"/>
          <w:lang w:val="en-GB"/>
        </w:rPr>
        <w:t xml:space="preserve">, where </w:t>
      </w:r>
      <w:proofErr w:type="spellStart"/>
      <w:r w:rsidRPr="00C33626">
        <w:rPr>
          <w:rFonts w:ascii="Arial" w:hAnsi="Arial" w:cs="Arial"/>
          <w:i/>
          <w:sz w:val="18"/>
          <w:szCs w:val="18"/>
          <w:lang w:val="en-GB"/>
        </w:rPr>
        <w:t>i</w:t>
      </w:r>
      <w:proofErr w:type="spellEnd"/>
      <w:r w:rsidRPr="00C33626">
        <w:rPr>
          <w:rFonts w:ascii="Arial" w:hAnsi="Arial" w:cs="Arial"/>
          <w:sz w:val="18"/>
          <w:szCs w:val="18"/>
          <w:lang w:val="en-GB"/>
        </w:rPr>
        <w:t xml:space="preserve"> and </w:t>
      </w:r>
      <w:r w:rsidRPr="00C33626">
        <w:rPr>
          <w:rFonts w:ascii="Arial" w:hAnsi="Arial" w:cs="Arial"/>
          <w:i/>
          <w:sz w:val="18"/>
          <w:szCs w:val="18"/>
          <w:lang w:val="en-GB"/>
        </w:rPr>
        <w:t>m</w:t>
      </w:r>
      <w:r w:rsidRPr="00C33626">
        <w:rPr>
          <w:rFonts w:ascii="Arial" w:hAnsi="Arial" w:cs="Arial"/>
          <w:sz w:val="18"/>
          <w:szCs w:val="18"/>
          <w:lang w:val="en-GB"/>
        </w:rPr>
        <w:t xml:space="preserve"> denote infected and mock-inoculated plants, respectively.</w:t>
      </w:r>
    </w:p>
    <w:p w14:paraId="103E44C2" w14:textId="77777777" w:rsidR="00C17A24" w:rsidRPr="00C33626" w:rsidRDefault="00C17A24" w:rsidP="00C17A24">
      <w:pPr>
        <w:ind w:left="-1134" w:right="-1283"/>
        <w:jc w:val="both"/>
        <w:rPr>
          <w:rFonts w:ascii="Arial" w:hAnsi="Arial" w:cs="Arial"/>
          <w:sz w:val="18"/>
          <w:szCs w:val="18"/>
          <w:lang w:val="en-GB"/>
        </w:rPr>
      </w:pPr>
      <w:r w:rsidRPr="00C33626">
        <w:rPr>
          <w:rFonts w:ascii="Arial" w:hAnsi="Arial" w:cs="Arial"/>
          <w:sz w:val="18"/>
          <w:szCs w:val="18"/>
          <w:vertAlign w:val="superscript"/>
          <w:lang w:val="en-GB"/>
        </w:rPr>
        <w:t>3</w:t>
      </w:r>
      <w:r w:rsidRPr="00C33626">
        <w:rPr>
          <w:rFonts w:ascii="Arial" w:hAnsi="Arial" w:cs="Arial"/>
          <w:sz w:val="18"/>
          <w:szCs w:val="18"/>
          <w:lang w:val="en-GB"/>
        </w:rPr>
        <w:t xml:space="preserve"> Virulence estimated as </w:t>
      </w:r>
      <w:r>
        <w:rPr>
          <w:rFonts w:ascii="Arial" w:hAnsi="Arial" w:cs="Arial"/>
          <w:sz w:val="18"/>
          <w:szCs w:val="18"/>
          <w:lang w:val="en-GB"/>
        </w:rPr>
        <w:t>one minus</w:t>
      </w:r>
      <w:r w:rsidRPr="00C33626">
        <w:rPr>
          <w:rFonts w:ascii="Arial" w:hAnsi="Arial" w:cs="Arial"/>
          <w:sz w:val="18"/>
          <w:szCs w:val="18"/>
          <w:lang w:val="en-GB"/>
        </w:rPr>
        <w:t xml:space="preserve"> the ratio of seed weight in infected </w:t>
      </w:r>
      <w:r w:rsidRPr="00C33626">
        <w:rPr>
          <w:rFonts w:ascii="Arial" w:hAnsi="Arial" w:cs="Arial"/>
          <w:i/>
          <w:sz w:val="18"/>
          <w:szCs w:val="18"/>
          <w:lang w:val="en-GB"/>
        </w:rPr>
        <w:t>vs.</w:t>
      </w:r>
      <w:r w:rsidRPr="00C33626">
        <w:rPr>
          <w:rFonts w:ascii="Arial" w:hAnsi="Arial" w:cs="Arial"/>
          <w:sz w:val="18"/>
          <w:szCs w:val="18"/>
          <w:lang w:val="en-GB"/>
        </w:rPr>
        <w:t xml:space="preserve"> mock-inoculated plants: 1-(</w:t>
      </w:r>
      <w:proofErr w:type="spellStart"/>
      <w:r w:rsidRPr="00C33626">
        <w:rPr>
          <w:rFonts w:ascii="Arial" w:hAnsi="Arial" w:cs="Arial"/>
          <w:i/>
          <w:sz w:val="18"/>
          <w:szCs w:val="18"/>
          <w:lang w:val="en-GB"/>
        </w:rPr>
        <w:t>SW</w:t>
      </w:r>
      <w:r w:rsidRPr="00C33626">
        <w:rPr>
          <w:rFonts w:ascii="Arial" w:hAnsi="Arial" w:cs="Arial"/>
          <w:sz w:val="18"/>
          <w:szCs w:val="18"/>
          <w:vertAlign w:val="subscript"/>
          <w:lang w:val="en-GB"/>
        </w:rPr>
        <w:t>i</w:t>
      </w:r>
      <w:proofErr w:type="spellEnd"/>
      <w:r w:rsidRPr="00C33626">
        <w:rPr>
          <w:rFonts w:ascii="Arial" w:hAnsi="Arial" w:cs="Arial"/>
          <w:i/>
          <w:sz w:val="18"/>
          <w:szCs w:val="18"/>
          <w:lang w:val="en-GB"/>
        </w:rPr>
        <w:t>/</w:t>
      </w:r>
      <w:proofErr w:type="spellStart"/>
      <w:r w:rsidRPr="00C33626">
        <w:rPr>
          <w:rFonts w:ascii="Arial" w:hAnsi="Arial" w:cs="Arial"/>
          <w:i/>
          <w:sz w:val="18"/>
          <w:szCs w:val="18"/>
          <w:lang w:val="en-GB"/>
        </w:rPr>
        <w:t>SW</w:t>
      </w:r>
      <w:r w:rsidRPr="00C33626">
        <w:rPr>
          <w:rFonts w:ascii="Arial" w:hAnsi="Arial" w:cs="Arial"/>
          <w:sz w:val="18"/>
          <w:szCs w:val="18"/>
          <w:vertAlign w:val="subscript"/>
          <w:lang w:val="en-GB"/>
        </w:rPr>
        <w:t>m</w:t>
      </w:r>
      <w:proofErr w:type="spellEnd"/>
      <w:r w:rsidRPr="00C33626">
        <w:rPr>
          <w:rFonts w:ascii="Arial" w:hAnsi="Arial" w:cs="Arial"/>
          <w:sz w:val="18"/>
          <w:szCs w:val="18"/>
          <w:lang w:val="en-GB"/>
        </w:rPr>
        <w:t>).</w:t>
      </w:r>
    </w:p>
    <w:p w14:paraId="033BCAD6" w14:textId="152D42D7" w:rsidR="0060765D" w:rsidRDefault="00C17A24" w:rsidP="00C17A24">
      <w:pPr>
        <w:ind w:left="-1134" w:right="-1283"/>
      </w:pPr>
      <w:r>
        <w:rPr>
          <w:rFonts w:ascii="Arial" w:hAnsi="Arial" w:cs="Arial"/>
          <w:sz w:val="18"/>
          <w:szCs w:val="20"/>
          <w:lang w:val="en-GB"/>
        </w:rPr>
        <w:t xml:space="preserve">Values are </w:t>
      </w:r>
      <w:proofErr w:type="spellStart"/>
      <w:r>
        <w:rPr>
          <w:rFonts w:ascii="Arial" w:hAnsi="Arial" w:cs="Arial"/>
          <w:sz w:val="18"/>
          <w:szCs w:val="20"/>
          <w:lang w:val="en-GB"/>
        </w:rPr>
        <w:t>mean±standard</w:t>
      </w:r>
      <w:proofErr w:type="spellEnd"/>
      <w:r>
        <w:rPr>
          <w:rFonts w:ascii="Arial" w:hAnsi="Arial" w:cs="Arial"/>
          <w:sz w:val="18"/>
          <w:szCs w:val="20"/>
          <w:lang w:val="en-GB"/>
        </w:rPr>
        <w:t xml:space="preserve"> error of 10</w:t>
      </w:r>
      <w:r w:rsidRPr="009B5CFF">
        <w:rPr>
          <w:rFonts w:ascii="Arial" w:hAnsi="Arial" w:cs="Arial"/>
          <w:sz w:val="18"/>
          <w:szCs w:val="20"/>
          <w:lang w:val="en-GB"/>
        </w:rPr>
        <w:t xml:space="preserve"> replicates.</w:t>
      </w:r>
    </w:p>
    <w:p w14:paraId="454DE65B" w14:textId="09B87785" w:rsidR="00E9604D" w:rsidRDefault="00E9604D" w:rsidP="00711C40">
      <w:pPr>
        <w:ind w:left="-709" w:right="-574"/>
      </w:pPr>
      <w:r w:rsidRPr="00E5266A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2</w:t>
      </w:r>
      <w:r w:rsidRPr="00E5266A">
        <w:rPr>
          <w:rFonts w:ascii="Arial" w:hAnsi="Arial" w:cs="Arial"/>
          <w:b/>
          <w:lang w:val="en-GB"/>
        </w:rPr>
        <w:t>.</w:t>
      </w:r>
      <w:r>
        <w:rPr>
          <w:rFonts w:ascii="Arial" w:hAnsi="Arial" w:cs="Arial"/>
          <w:lang w:val="en-GB"/>
        </w:rPr>
        <w:t xml:space="preserve"> </w:t>
      </w:r>
      <w:r w:rsidRPr="00BF47F9">
        <w:rPr>
          <w:rFonts w:ascii="Arial" w:hAnsi="Arial" w:cs="Arial"/>
          <w:i/>
          <w:lang w:val="en-GB"/>
        </w:rPr>
        <w:t>Continued</w:t>
      </w:r>
      <w:r>
        <w:rPr>
          <w:rFonts w:ascii="Arial" w:hAnsi="Arial" w:cs="Arial"/>
          <w:lang w:val="en-GB"/>
        </w:rPr>
        <w:t>…</w:t>
      </w:r>
    </w:p>
    <w:p w14:paraId="002EBFB5" w14:textId="77777777" w:rsidR="00B518FD" w:rsidRDefault="00B518FD" w:rsidP="00711C40">
      <w:pPr>
        <w:ind w:left="-709" w:right="-574"/>
      </w:pPr>
    </w:p>
    <w:tbl>
      <w:tblPr>
        <w:tblStyle w:val="TableGrid"/>
        <w:tblW w:w="10915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134"/>
        <w:gridCol w:w="1843"/>
        <w:gridCol w:w="1417"/>
        <w:gridCol w:w="1701"/>
        <w:gridCol w:w="1701"/>
      </w:tblGrid>
      <w:tr w:rsidR="00C95534" w14:paraId="64E6DD13" w14:textId="77777777" w:rsidTr="00C95534"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4D2436" w14:textId="5964EDDE" w:rsidR="00C95534" w:rsidRDefault="00C95534" w:rsidP="00711C40">
            <w:pPr>
              <w:ind w:right="-574"/>
            </w:pPr>
            <w:r w:rsidRPr="00B518FD">
              <w:rPr>
                <w:rFonts w:ascii="Arial" w:hAnsi="Arial" w:cs="Arial"/>
                <w:b/>
                <w:sz w:val="22"/>
                <w:szCs w:val="22"/>
                <w:lang w:val="en-GB"/>
              </w:rPr>
              <w:t>Strai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D70833" w14:textId="77777777" w:rsidR="00C95534" w:rsidRDefault="00C95534" w:rsidP="00C95534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Transmission</w:t>
            </w:r>
          </w:p>
          <w:p w14:paraId="1172F6A0" w14:textId="136257AF" w:rsidR="00C95534" w:rsidRDefault="00C95534" w:rsidP="00711C40">
            <w:pPr>
              <w:ind w:right="-574"/>
            </w:pPr>
            <w:r w:rsidRPr="00B518FD">
              <w:rPr>
                <w:rFonts w:ascii="Arial" w:hAnsi="Arial" w:cs="Arial"/>
                <w:b/>
                <w:sz w:val="22"/>
                <w:szCs w:val="22"/>
                <w:lang w:val="en-GB"/>
              </w:rPr>
              <w:t>Mod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6C04C9" w14:textId="7BE3401B" w:rsidR="00C95534" w:rsidRDefault="00C95534" w:rsidP="00711C40">
            <w:pPr>
              <w:ind w:right="-574"/>
            </w:pPr>
            <w:r w:rsidRPr="00B518FD">
              <w:rPr>
                <w:rFonts w:ascii="Arial" w:hAnsi="Arial" w:cs="Arial"/>
                <w:b/>
                <w:sz w:val="22"/>
                <w:szCs w:val="22"/>
                <w:lang w:val="en-GB"/>
              </w:rPr>
              <w:t>Lineag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74CF1E" w14:textId="77777777" w:rsidR="00C95534" w:rsidRDefault="00C95534" w:rsidP="00C95534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Virus</w:t>
            </w:r>
          </w:p>
          <w:p w14:paraId="05005064" w14:textId="343B76B7" w:rsidR="00C95534" w:rsidRDefault="002F3F5F" w:rsidP="00711C40">
            <w:pPr>
              <w:ind w:right="-574"/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A</w:t>
            </w:r>
            <w:r w:rsidR="00C95534" w:rsidRPr="00B518FD">
              <w:rPr>
                <w:rFonts w:ascii="Arial" w:hAnsi="Arial" w:cs="Arial"/>
                <w:b/>
                <w:sz w:val="22"/>
                <w:szCs w:val="22"/>
                <w:lang w:val="en-GB"/>
              </w:rPr>
              <w:t>ccumulation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993031" w14:textId="3DCBE9E1" w:rsidR="00C95534" w:rsidRPr="00C417A7" w:rsidRDefault="00C95534" w:rsidP="00C95534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417A7">
              <w:rPr>
                <w:rFonts w:ascii="Arial" w:hAnsi="Arial" w:cs="Arial"/>
                <w:b/>
                <w:sz w:val="22"/>
                <w:szCs w:val="22"/>
                <w:lang w:val="en-GB"/>
              </w:rPr>
              <w:t>Vegetative growth</w:t>
            </w:r>
            <w:r w:rsidR="00BC28B5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  <w:t>2</w:t>
            </w:r>
            <w:r w:rsidRPr="00C417A7">
              <w:rPr>
                <w:rFonts w:ascii="Arial" w:hAnsi="Arial" w:cs="Arial"/>
                <w:b/>
                <w:sz w:val="22"/>
                <w:szCs w:val="22"/>
                <w:lang w:val="en-GB"/>
              </w:rPr>
              <w:t>:</w:t>
            </w:r>
          </w:p>
          <w:p w14:paraId="7818B6BD" w14:textId="5158268E" w:rsidR="00C95534" w:rsidRDefault="00C95534" w:rsidP="00BC28B5">
            <w:pPr>
              <w:ind w:right="-574"/>
            </w:pPr>
            <w:r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 xml:space="preserve">  </w:t>
            </w:r>
            <w:proofErr w:type="spellStart"/>
            <w:r w:rsidRPr="00B518FD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RW</w:t>
            </w:r>
            <w:r w:rsidRPr="00B518FD">
              <w:rPr>
                <w:rFonts w:ascii="Arial" w:hAnsi="Arial" w:cs="Arial"/>
                <w:b/>
                <w:i/>
                <w:sz w:val="22"/>
                <w:szCs w:val="22"/>
                <w:vertAlign w:val="subscript"/>
                <w:lang w:val="en-GB"/>
              </w:rPr>
              <w:t>i</w:t>
            </w:r>
            <w:proofErr w:type="spellEnd"/>
            <w:r w:rsidRPr="00B518FD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/</w:t>
            </w:r>
            <w:proofErr w:type="spellStart"/>
            <w:r w:rsidRPr="00B518FD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RW</w:t>
            </w:r>
            <w:r w:rsidRPr="00B518FD">
              <w:rPr>
                <w:rFonts w:ascii="Arial" w:hAnsi="Arial" w:cs="Arial"/>
                <w:b/>
                <w:i/>
                <w:sz w:val="22"/>
                <w:szCs w:val="22"/>
                <w:vertAlign w:val="subscript"/>
                <w:lang w:val="en-GB"/>
              </w:rPr>
              <w:t>m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08FCB1" w14:textId="5A0AD985" w:rsidR="00C95534" w:rsidRDefault="00C95534" w:rsidP="00C95534">
            <w:pPr>
              <w:ind w:right="-574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 w:rsidRPr="00C417A7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Reproductive </w:t>
            </w:r>
          </w:p>
          <w:p w14:paraId="612CCDBB" w14:textId="33C0D9B8" w:rsidR="00C95534" w:rsidRDefault="00C95534" w:rsidP="00C95534">
            <w:pPr>
              <w:ind w:right="-574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    </w:t>
            </w:r>
            <w:proofErr w:type="gramStart"/>
            <w:r w:rsidRPr="00C417A7">
              <w:rPr>
                <w:rFonts w:ascii="Arial" w:hAnsi="Arial" w:cs="Arial"/>
                <w:b/>
                <w:sz w:val="22"/>
                <w:szCs w:val="22"/>
                <w:lang w:val="en-GB"/>
              </w:rPr>
              <w:t>growth</w:t>
            </w:r>
            <w:r w:rsidR="00BC28B5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  <w:t>2</w:t>
            </w:r>
            <w:proofErr w:type="gramEnd"/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:</w:t>
            </w:r>
          </w:p>
          <w:p w14:paraId="67275A26" w14:textId="425AE2F0" w:rsidR="00C95534" w:rsidRDefault="00C95534" w:rsidP="00BC28B5">
            <w:pPr>
              <w:ind w:right="-574"/>
            </w:pPr>
            <w:r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 xml:space="preserve">     </w:t>
            </w:r>
            <w:proofErr w:type="spellStart"/>
            <w:r w:rsidRPr="00B518FD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IW</w:t>
            </w:r>
            <w:r w:rsidRPr="00B518FD">
              <w:rPr>
                <w:rFonts w:ascii="Arial" w:hAnsi="Arial" w:cs="Arial"/>
                <w:b/>
                <w:i/>
                <w:sz w:val="22"/>
                <w:szCs w:val="22"/>
                <w:vertAlign w:val="subscript"/>
                <w:lang w:val="en-GB"/>
              </w:rPr>
              <w:t>i</w:t>
            </w:r>
            <w:proofErr w:type="spellEnd"/>
            <w:r w:rsidRPr="00B518FD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/</w:t>
            </w:r>
            <w:proofErr w:type="spellStart"/>
            <w:r w:rsidRPr="00B518FD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IW</w:t>
            </w:r>
            <w:r w:rsidRPr="00B518FD">
              <w:rPr>
                <w:rFonts w:ascii="Arial" w:hAnsi="Arial" w:cs="Arial"/>
                <w:b/>
                <w:i/>
                <w:sz w:val="22"/>
                <w:szCs w:val="22"/>
                <w:vertAlign w:val="subscript"/>
                <w:lang w:val="en-GB"/>
              </w:rPr>
              <w:t>m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286528" w14:textId="77777777" w:rsidR="00C95534" w:rsidRPr="00C417A7" w:rsidRDefault="00C95534" w:rsidP="00C95534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417A7">
              <w:rPr>
                <w:rFonts w:ascii="Arial" w:hAnsi="Arial" w:cs="Arial"/>
                <w:b/>
                <w:sz w:val="22"/>
                <w:szCs w:val="22"/>
                <w:lang w:val="en-GB"/>
              </w:rPr>
              <w:t>Virulence:</w:t>
            </w:r>
          </w:p>
          <w:p w14:paraId="6BBA4B47" w14:textId="70F46739" w:rsidR="00C95534" w:rsidRDefault="00C95534" w:rsidP="00711C40">
            <w:pPr>
              <w:ind w:right="-574"/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 w:rsidRPr="00C417A7">
              <w:rPr>
                <w:rFonts w:ascii="Arial" w:hAnsi="Arial" w:cs="Arial"/>
                <w:b/>
                <w:sz w:val="22"/>
                <w:szCs w:val="22"/>
                <w:lang w:val="en-GB"/>
              </w:rPr>
              <w:t>1-</w:t>
            </w:r>
            <w:r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(</w:t>
            </w:r>
            <w:proofErr w:type="spellStart"/>
            <w:r w:rsidRPr="00B518FD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SW</w:t>
            </w:r>
            <w:r w:rsidRPr="00B518FD">
              <w:rPr>
                <w:rFonts w:ascii="Arial" w:hAnsi="Arial" w:cs="Arial"/>
                <w:b/>
                <w:i/>
                <w:sz w:val="22"/>
                <w:szCs w:val="22"/>
                <w:vertAlign w:val="subscript"/>
                <w:lang w:val="en-GB"/>
              </w:rPr>
              <w:t>i</w:t>
            </w:r>
            <w:proofErr w:type="spellEnd"/>
            <w:r w:rsidRPr="00B518FD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/</w:t>
            </w:r>
            <w:proofErr w:type="spellStart"/>
            <w:proofErr w:type="gramStart"/>
            <w:r w:rsidRPr="00C417A7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SW</w:t>
            </w:r>
            <w:r w:rsidRPr="00C417A7">
              <w:rPr>
                <w:rFonts w:ascii="Arial" w:hAnsi="Arial" w:cs="Arial"/>
                <w:b/>
                <w:i/>
                <w:sz w:val="22"/>
                <w:szCs w:val="22"/>
                <w:vertAlign w:val="subscript"/>
                <w:lang w:val="en-GB"/>
              </w:rPr>
              <w:t>m</w:t>
            </w:r>
            <w:proofErr w:type="spellEnd"/>
            <w:r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)</w:t>
            </w:r>
            <w:r w:rsidRPr="00C417A7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  <w:t>3</w:t>
            </w:r>
            <w:proofErr w:type="gramEnd"/>
          </w:p>
        </w:tc>
      </w:tr>
      <w:tr w:rsidR="00B518FD" w14:paraId="79C2C4C4" w14:textId="77777777" w:rsidTr="00C95534"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BC0C87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395CBA" w14:textId="77777777" w:rsidR="00B518FD" w:rsidRDefault="00B518FD" w:rsidP="00C95534">
            <w:pPr>
              <w:ind w:right="-574"/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A72290" w14:textId="77777777" w:rsidR="00B518FD" w:rsidRDefault="00B518FD" w:rsidP="00C95534">
            <w:pPr>
              <w:ind w:right="-574"/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E5C3BC" w14:textId="77777777" w:rsidR="00B518FD" w:rsidRDefault="00B518FD" w:rsidP="00C95534">
            <w:pPr>
              <w:ind w:right="-574"/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92B979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E216F2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972067" w14:textId="77777777" w:rsidR="00B518FD" w:rsidRDefault="00B518FD" w:rsidP="00C95534">
            <w:pPr>
              <w:ind w:right="-574"/>
            </w:pPr>
          </w:p>
        </w:tc>
      </w:tr>
      <w:tr w:rsidR="00B518FD" w14:paraId="2EBCBF8C" w14:textId="77777777" w:rsidTr="00C9553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0379A1" w14:textId="7FD3B982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LS-CM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5DFB04" w14:textId="7880B8BE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Vert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3A704" w14:textId="7D3C4F6D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LS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DB00C5" w14:textId="0DBFF2ED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9.06±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B967DF" w14:textId="17D717FC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0±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D2BBD8" w14:textId="31BFE6A1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54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7CFB2D" w14:textId="0DD8450F" w:rsidR="00B518FD" w:rsidRDefault="00890C45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9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±0.07</w:t>
            </w:r>
          </w:p>
        </w:tc>
      </w:tr>
      <w:tr w:rsidR="00B518FD" w14:paraId="7583DA1A" w14:textId="77777777" w:rsidTr="00C9553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0D1B4E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DD30B8" w14:textId="77777777" w:rsidR="00B518FD" w:rsidRDefault="00B518FD" w:rsidP="00C95534">
            <w:pPr>
              <w:ind w:right="-574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A2AADB" w14:textId="499CA184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LS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816D40" w14:textId="18ED2D7B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9.04±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48F3FB" w14:textId="5DF68A12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53±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C4EC2E" w14:textId="561BABD4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55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A56E43" w14:textId="2F574998" w:rsidR="00B518FD" w:rsidRDefault="00890C45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±0.04</w:t>
            </w:r>
          </w:p>
        </w:tc>
      </w:tr>
      <w:tr w:rsidR="00B518FD" w14:paraId="64C3A5B5" w14:textId="77777777" w:rsidTr="00C9553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530883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7A672D" w14:textId="77777777" w:rsidR="00B518FD" w:rsidRDefault="00B518FD" w:rsidP="00C95534">
            <w:pPr>
              <w:ind w:right="-574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D4FE2B" w14:textId="3B5303C1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LS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2782C6" w14:textId="2B4FD8FA" w:rsidR="00B518FD" w:rsidRDefault="000E28EB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.06±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D0C6E3" w14:textId="435CF837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56±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6ACDF4" w14:textId="60AB2806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51±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6BDB2A" w14:textId="5300AE61" w:rsidR="00B518FD" w:rsidRDefault="00890C45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4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±0.04</w:t>
            </w:r>
          </w:p>
        </w:tc>
      </w:tr>
      <w:tr w:rsidR="00B518FD" w14:paraId="4B18C6F7" w14:textId="77777777" w:rsidTr="00C9553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B90D96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4AFE80" w14:textId="77777777" w:rsidR="00B518FD" w:rsidRDefault="00B518FD" w:rsidP="00C95534">
            <w:pPr>
              <w:ind w:right="-574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122128" w14:textId="199E1E21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LS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8EDF44" w14:textId="61F6A59D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6.97±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17DE1D" w14:textId="4E3C58C4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57±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B0D108" w14:textId="7C264425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8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4FF939" w14:textId="0684B9F8" w:rsidR="00B518FD" w:rsidRDefault="00890C45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9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±0.03</w:t>
            </w:r>
          </w:p>
        </w:tc>
      </w:tr>
      <w:tr w:rsidR="00B518FD" w14:paraId="1BE7179D" w14:textId="77777777" w:rsidTr="00C9553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95C19B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3122E9" w14:textId="77777777" w:rsidR="00B518FD" w:rsidRDefault="00B518FD" w:rsidP="00C95534">
            <w:pPr>
              <w:ind w:right="-574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5290C" w14:textId="285EA7B5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LS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D49A7D" w14:textId="0B936554" w:rsidR="00B518FD" w:rsidRDefault="000E28EB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.25±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375AD1" w14:textId="109AB6AB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1±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A3E09E" w14:textId="1A5E6589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5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ECB4F6" w14:textId="07845DEF" w:rsidR="00B518FD" w:rsidRDefault="00890C45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2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±0.03</w:t>
            </w:r>
          </w:p>
        </w:tc>
      </w:tr>
      <w:tr w:rsidR="00B518FD" w14:paraId="48598276" w14:textId="77777777" w:rsidTr="00C9553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819823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B62FBD" w14:textId="77777777" w:rsidR="00B518FD" w:rsidRDefault="00B518FD" w:rsidP="00C95534">
            <w:pPr>
              <w:ind w:right="-574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5221E7" w14:textId="77777777" w:rsidR="00B518FD" w:rsidRDefault="00B518FD" w:rsidP="00C95534">
            <w:pPr>
              <w:ind w:right="-574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EB7642" w14:textId="77777777" w:rsidR="00B518FD" w:rsidRDefault="00B518FD" w:rsidP="00C95534">
            <w:pPr>
              <w:ind w:right="-574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248590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24B901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DA5771" w14:textId="77777777" w:rsidR="00B518FD" w:rsidRDefault="00B518FD" w:rsidP="00C95534">
            <w:pPr>
              <w:ind w:right="-574"/>
            </w:pPr>
          </w:p>
        </w:tc>
      </w:tr>
      <w:tr w:rsidR="00B518FD" w14:paraId="4FECE140" w14:textId="77777777" w:rsidTr="00C9553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EEBED0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1AF226" w14:textId="27B81A9C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Horizon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88BAC" w14:textId="5CE18AF1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LS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A32698" w14:textId="539C2933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11.24±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0C5848" w14:textId="28E567B7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29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A38B6F" w14:textId="03C89753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1±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2913E3" w14:textId="345338B6" w:rsidR="00B518FD" w:rsidRDefault="00890C45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±0.03</w:t>
            </w:r>
          </w:p>
        </w:tc>
      </w:tr>
      <w:tr w:rsidR="00B518FD" w14:paraId="702BE6F5" w14:textId="77777777" w:rsidTr="00C9553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8A42C5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305655" w14:textId="77777777" w:rsidR="00B518FD" w:rsidRDefault="00B518FD" w:rsidP="00C95534">
            <w:pPr>
              <w:ind w:right="-574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6CE1C1" w14:textId="660DC832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LS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1D9203" w14:textId="39C60BD8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11.30±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776252" w14:textId="7DC12399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28±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03A68D" w14:textId="757FA561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0±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1942FD" w14:textId="39D751A5" w:rsidR="00B518FD" w:rsidRDefault="00890C45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±0.02</w:t>
            </w:r>
          </w:p>
        </w:tc>
      </w:tr>
      <w:tr w:rsidR="00B518FD" w14:paraId="37213C0F" w14:textId="77777777" w:rsidTr="00C9553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8395E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CDA86E" w14:textId="77777777" w:rsidR="00B518FD" w:rsidRDefault="00B518FD" w:rsidP="00C95534">
            <w:pPr>
              <w:ind w:right="-574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389A3" w14:textId="24E282C3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LS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83E77E" w14:textId="20BF46E9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13.99±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5485DF" w14:textId="65102AD7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30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A07F38" w14:textId="38485DE9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39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3D84ED" w14:textId="5928E53A" w:rsidR="00B518FD" w:rsidRDefault="00890C45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9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±0.05</w:t>
            </w:r>
          </w:p>
        </w:tc>
      </w:tr>
      <w:tr w:rsidR="00B518FD" w14:paraId="7CEDBF56" w14:textId="77777777" w:rsidTr="00C9553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09DBA0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3B4A3D" w14:textId="77777777" w:rsidR="00B518FD" w:rsidRDefault="00B518FD" w:rsidP="00C95534">
            <w:pPr>
              <w:ind w:right="-574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BDA14" w14:textId="12BB2358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LS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0A1BE4" w14:textId="30479A4C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11.27±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DCBF96" w14:textId="45F71958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31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AEBB75" w14:textId="3394269A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38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5A2296" w14:textId="33945555" w:rsidR="00B518FD" w:rsidRDefault="00890C45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±0.03</w:t>
            </w:r>
          </w:p>
        </w:tc>
      </w:tr>
      <w:tr w:rsidR="00B518FD" w14:paraId="632B7812" w14:textId="77777777" w:rsidTr="00C9553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D24732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0213DE" w14:textId="77777777" w:rsidR="00B518FD" w:rsidRDefault="00B518FD" w:rsidP="00C95534">
            <w:pPr>
              <w:ind w:right="-574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C1092A" w14:textId="03EB9509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LS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8937BE" w14:textId="7FC122BA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11.29±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2C69A9" w14:textId="2F5E3D12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26±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DE5920" w14:textId="4D59ACFC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31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0E0D93" w14:textId="2B5D319F" w:rsidR="00B518FD" w:rsidRDefault="00890C45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±0.03</w:t>
            </w:r>
          </w:p>
        </w:tc>
      </w:tr>
      <w:tr w:rsidR="00B518FD" w14:paraId="55FC11CF" w14:textId="77777777" w:rsidTr="00C9553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AA492C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C5CF69" w14:textId="77777777" w:rsidR="00B518FD" w:rsidRDefault="00B518FD" w:rsidP="00C95534">
            <w:pPr>
              <w:ind w:right="-574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B2D259" w14:textId="77777777" w:rsidR="00B518FD" w:rsidRDefault="00B518FD" w:rsidP="00C95534">
            <w:pPr>
              <w:ind w:right="-574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3C8D0E" w14:textId="77777777" w:rsidR="00B518FD" w:rsidRDefault="00B518FD" w:rsidP="00C95534">
            <w:pPr>
              <w:ind w:right="-574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FC1B24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AA11BE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775B73" w14:textId="77777777" w:rsidR="00B518FD" w:rsidRDefault="00B518FD" w:rsidP="00C95534">
            <w:pPr>
              <w:ind w:right="-574"/>
            </w:pPr>
          </w:p>
        </w:tc>
      </w:tr>
      <w:tr w:rsidR="00B518FD" w14:paraId="28A2366E" w14:textId="77777777" w:rsidTr="00C9553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441388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AE205F" w14:textId="45BD3F48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Alter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1CBFCA" w14:textId="083177CA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LS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F69C12" w14:textId="6CCD308F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9.43±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CE49C3" w14:textId="16CCD649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38±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F094FC" w14:textId="4B457D92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0±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90448A" w14:textId="076B5373" w:rsidR="00B518FD" w:rsidRDefault="004551A4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2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±0.04</w:t>
            </w:r>
          </w:p>
        </w:tc>
      </w:tr>
      <w:tr w:rsidR="00B518FD" w14:paraId="0B0FD3C9" w14:textId="77777777" w:rsidTr="00C9553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0EDAB2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E8DC78" w14:textId="77777777" w:rsidR="00B518FD" w:rsidRDefault="00B518FD" w:rsidP="00C95534">
            <w:pPr>
              <w:ind w:right="-574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5EC08A" w14:textId="4620F8DA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LS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0D128B" w14:textId="79F7A832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8.76±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8D6957" w14:textId="2CFC80AC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0±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0EF868" w14:textId="6DE11FB9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7±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5CAAC2" w14:textId="64FB3643" w:rsidR="00B518FD" w:rsidRDefault="004551A4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0±0.02</w:t>
            </w:r>
          </w:p>
        </w:tc>
      </w:tr>
      <w:tr w:rsidR="00B518FD" w14:paraId="66BB0CC6" w14:textId="77777777" w:rsidTr="00C9553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3C6A82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CEE8AD" w14:textId="77777777" w:rsidR="00B518FD" w:rsidRDefault="00B518FD" w:rsidP="00C95534">
            <w:pPr>
              <w:ind w:right="-574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C0FA9C" w14:textId="1B2DE612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LS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5AEA44" w14:textId="4ADFF36A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9.91±0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DA2A5C" w14:textId="0C8A102A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6±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980EC5" w14:textId="279AC8E4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42±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7B8570" w14:textId="675436F6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4551A4">
              <w:rPr>
                <w:rFonts w:ascii="Arial" w:hAnsi="Arial" w:cs="Arial"/>
                <w:sz w:val="20"/>
                <w:szCs w:val="20"/>
                <w:lang w:val="en-GB"/>
              </w:rPr>
              <w:t>.7</w:t>
            </w: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±0.03</w:t>
            </w:r>
          </w:p>
        </w:tc>
      </w:tr>
      <w:tr w:rsidR="00B518FD" w14:paraId="5C515632" w14:textId="77777777" w:rsidTr="00C9553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E60822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D2D207" w14:textId="77777777" w:rsidR="00B518FD" w:rsidRDefault="00B518FD" w:rsidP="00C95534">
            <w:pPr>
              <w:ind w:right="-574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00992" w14:textId="09D16704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LS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0BF444" w14:textId="4169B588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8.64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A6A074" w14:textId="0F65FB46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37±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66747B" w14:textId="5665703D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37±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8F7391" w14:textId="75F9D086" w:rsidR="00B518FD" w:rsidRDefault="004551A4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8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±0.05</w:t>
            </w:r>
          </w:p>
        </w:tc>
      </w:tr>
      <w:tr w:rsidR="00B518FD" w14:paraId="1BD360B0" w14:textId="77777777" w:rsidTr="00C9553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6491CF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3A7D47" w14:textId="77777777" w:rsidR="00B518FD" w:rsidRDefault="00B518FD" w:rsidP="00C95534">
            <w:pPr>
              <w:ind w:right="-574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E4E6C8" w14:textId="01494E33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LS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766643" w14:textId="7449A755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6.97±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3E0FDA" w14:textId="48A5598C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34±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F2ED3E" w14:textId="0A692402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37±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845591" w14:textId="1E274C21" w:rsidR="00B518FD" w:rsidRDefault="004551A4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8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±0.03</w:t>
            </w:r>
          </w:p>
        </w:tc>
      </w:tr>
      <w:tr w:rsidR="00B518FD" w14:paraId="3B3180A5" w14:textId="77777777" w:rsidTr="00C9553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30FE95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A347E9" w14:textId="77777777" w:rsidR="00B518FD" w:rsidRDefault="00B518FD" w:rsidP="00C95534">
            <w:pPr>
              <w:ind w:right="-574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0A8ED0" w14:textId="77777777" w:rsidR="00B518FD" w:rsidRDefault="00B518FD" w:rsidP="00C95534">
            <w:pPr>
              <w:ind w:right="-574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157AE3" w14:textId="77777777" w:rsidR="00B518FD" w:rsidRDefault="00B518FD" w:rsidP="00C95534">
            <w:pPr>
              <w:ind w:right="-574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180838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001732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86C49C" w14:textId="77777777" w:rsidR="00B518FD" w:rsidRDefault="00B518FD" w:rsidP="00C95534">
            <w:pPr>
              <w:ind w:right="-574"/>
            </w:pPr>
          </w:p>
        </w:tc>
      </w:tr>
      <w:tr w:rsidR="00B518FD" w14:paraId="6B015516" w14:textId="77777777" w:rsidTr="00C9553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2109F6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882246" w14:textId="04D501BB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Non-evolv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978D4D" w14:textId="7AB014C2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NOEV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14B3D0" w14:textId="50194EA9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17.46±3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4321AF" w14:textId="75EB90B8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23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6FF870" w14:textId="691BCF30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37±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9AAD91" w14:textId="733E60ED" w:rsidR="00B518FD" w:rsidRDefault="004551A4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5±0.03</w:t>
            </w:r>
          </w:p>
        </w:tc>
      </w:tr>
      <w:tr w:rsidR="00B518FD" w14:paraId="76EF6258" w14:textId="77777777" w:rsidTr="00C9553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2A1CC9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9F2529" w14:textId="77777777" w:rsidR="00B518FD" w:rsidRDefault="00B518FD" w:rsidP="00C95534">
            <w:pPr>
              <w:ind w:right="-574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615D13" w14:textId="6E6FD002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NOEV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3C912B" w14:textId="528BD908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20.72±1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9A14B5" w14:textId="5A11EEEE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26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1947C9" w14:textId="7969EB23" w:rsidR="00B518FD" w:rsidRDefault="003B3747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4±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E3B04D" w14:textId="5563AF96" w:rsidR="00B518FD" w:rsidRDefault="004551A4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±0.03</w:t>
            </w:r>
          </w:p>
        </w:tc>
      </w:tr>
      <w:tr w:rsidR="00B518FD" w14:paraId="648ED91B" w14:textId="77777777" w:rsidTr="00C9553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9CCB25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2A29FA" w14:textId="77777777" w:rsidR="00B518FD" w:rsidRDefault="00B518FD" w:rsidP="00C95534">
            <w:pPr>
              <w:ind w:right="-574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9925FF" w14:textId="59C80017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NOEV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53A118" w14:textId="68B86571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20.71±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58007D" w14:textId="1DCBE6FA" w:rsidR="00B518FD" w:rsidRDefault="003B3747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7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17B578" w14:textId="1CC8AF4A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34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99924F" w14:textId="6CDDF705" w:rsidR="00B518FD" w:rsidRDefault="004551A4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6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±0.04</w:t>
            </w:r>
          </w:p>
        </w:tc>
      </w:tr>
      <w:tr w:rsidR="00B518FD" w14:paraId="484A6FA6" w14:textId="77777777" w:rsidTr="00C9553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2BDD1D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CE887D" w14:textId="77777777" w:rsidR="00B518FD" w:rsidRDefault="00B518FD" w:rsidP="00C95534">
            <w:pPr>
              <w:ind w:right="-574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56ECEA" w14:textId="4E6E24DE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NOEV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CBAE1D" w14:textId="72894AC3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19.85±1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E377F7" w14:textId="0B732A57" w:rsidR="00B518FD" w:rsidRDefault="003B3747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3±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7DE1A6" w14:textId="7F8AEAB0" w:rsidR="00B518FD" w:rsidRDefault="003B3747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</w:t>
            </w:r>
            <w:bookmarkStart w:id="0" w:name="_GoBack"/>
            <w:bookmarkEnd w:id="0"/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8±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466982" w14:textId="1834AE59" w:rsidR="00B518FD" w:rsidRDefault="004551A4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±0.01</w:t>
            </w:r>
          </w:p>
        </w:tc>
      </w:tr>
      <w:tr w:rsidR="00B518FD" w14:paraId="005DDAF7" w14:textId="77777777" w:rsidTr="00C95534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AA21D2" w14:textId="77777777" w:rsidR="00B518FD" w:rsidRDefault="00B518FD" w:rsidP="00C95534">
            <w:pPr>
              <w:ind w:right="-574"/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E0726C" w14:textId="77777777" w:rsidR="00B518FD" w:rsidRDefault="00B518FD" w:rsidP="00C95534">
            <w:pPr>
              <w:ind w:right="-574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9259C0" w14:textId="5BE43915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NOEV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89DD49" w14:textId="5D6ECCD1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20.35±1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FB1EBF" w14:textId="7EB4673B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20±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D76E6F" w14:textId="69E9458E" w:rsidR="00B518FD" w:rsidRDefault="00B518FD" w:rsidP="00C95534">
            <w:pPr>
              <w:ind w:right="-574"/>
            </w:pPr>
            <w:r w:rsidRPr="00B518FD">
              <w:rPr>
                <w:rFonts w:ascii="Arial" w:hAnsi="Arial" w:cs="Arial"/>
                <w:sz w:val="20"/>
                <w:szCs w:val="20"/>
                <w:lang w:val="en-GB"/>
              </w:rPr>
              <w:t>0.38±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B48BA4" w14:textId="09EC0CD0" w:rsidR="00B518FD" w:rsidRDefault="004551A4" w:rsidP="00C95534">
            <w:pPr>
              <w:ind w:right="-574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6</w:t>
            </w:r>
            <w:r w:rsidR="00B518FD" w:rsidRPr="00B518FD">
              <w:rPr>
                <w:rFonts w:ascii="Arial" w:hAnsi="Arial" w:cs="Arial"/>
                <w:sz w:val="20"/>
                <w:szCs w:val="20"/>
                <w:lang w:val="en-GB"/>
              </w:rPr>
              <w:t>±0.03</w:t>
            </w:r>
          </w:p>
        </w:tc>
      </w:tr>
    </w:tbl>
    <w:p w14:paraId="04275CA3" w14:textId="6180B3A0" w:rsidR="00C17A24" w:rsidRPr="00C33626" w:rsidRDefault="00C17A24" w:rsidP="00C17A24">
      <w:pPr>
        <w:ind w:left="-1134" w:right="-1283"/>
        <w:jc w:val="both"/>
        <w:rPr>
          <w:rFonts w:ascii="Arial" w:hAnsi="Arial" w:cs="Arial"/>
          <w:sz w:val="18"/>
          <w:szCs w:val="18"/>
          <w:lang w:val="en-GB"/>
        </w:rPr>
      </w:pPr>
      <w:r w:rsidRPr="00C33626">
        <w:rPr>
          <w:rFonts w:ascii="Arial" w:hAnsi="Arial" w:cs="Arial"/>
          <w:sz w:val="18"/>
          <w:szCs w:val="18"/>
          <w:vertAlign w:val="superscript"/>
          <w:lang w:val="en-GB"/>
        </w:rPr>
        <w:t xml:space="preserve">1 </w:t>
      </w:r>
      <w:r w:rsidR="00BC28B5">
        <w:rPr>
          <w:rFonts w:ascii="Arial" w:hAnsi="Arial" w:cs="Arial"/>
          <w:sz w:val="18"/>
          <w:szCs w:val="18"/>
          <w:lang w:val="en-GB"/>
        </w:rPr>
        <w:t>Accumulation of virus</w:t>
      </w:r>
      <w:r w:rsidRPr="00C33626">
        <w:rPr>
          <w:rFonts w:ascii="Arial" w:hAnsi="Arial" w:cs="Arial"/>
          <w:sz w:val="18"/>
          <w:szCs w:val="18"/>
          <w:lang w:val="en-GB"/>
        </w:rPr>
        <w:t xml:space="preserve"> RNA (μg/g fresh weight) estimated for 1:1 mix of inoculated and systemically infected leaves.</w:t>
      </w:r>
    </w:p>
    <w:p w14:paraId="7519820C" w14:textId="77777777" w:rsidR="00C17A24" w:rsidRPr="00C33626" w:rsidRDefault="00C17A24" w:rsidP="00C17A24">
      <w:pPr>
        <w:ind w:left="-1134" w:right="-1283"/>
        <w:jc w:val="both"/>
        <w:rPr>
          <w:rFonts w:ascii="Arial" w:hAnsi="Arial" w:cs="Arial"/>
          <w:sz w:val="18"/>
          <w:szCs w:val="18"/>
          <w:lang w:val="en-GB"/>
        </w:rPr>
      </w:pPr>
      <w:r w:rsidRPr="00C33626">
        <w:rPr>
          <w:rFonts w:ascii="Arial" w:hAnsi="Arial" w:cs="Arial"/>
          <w:sz w:val="18"/>
          <w:szCs w:val="18"/>
          <w:vertAlign w:val="superscript"/>
          <w:lang w:val="en-GB"/>
        </w:rPr>
        <w:t xml:space="preserve">2 </w:t>
      </w:r>
      <w:r w:rsidRPr="00C33626">
        <w:rPr>
          <w:rFonts w:ascii="Arial" w:hAnsi="Arial" w:cs="Arial"/>
          <w:sz w:val="18"/>
          <w:szCs w:val="18"/>
          <w:lang w:val="en-GB"/>
        </w:rPr>
        <w:t xml:space="preserve">Effect of CMV </w:t>
      </w:r>
      <w:proofErr w:type="gramStart"/>
      <w:r w:rsidRPr="00C33626">
        <w:rPr>
          <w:rFonts w:ascii="Arial" w:hAnsi="Arial" w:cs="Arial"/>
          <w:sz w:val="18"/>
          <w:szCs w:val="18"/>
          <w:lang w:val="en-GB"/>
        </w:rPr>
        <w:t>infection</w:t>
      </w:r>
      <w:proofErr w:type="gramEnd"/>
      <w:r w:rsidRPr="00C33626">
        <w:rPr>
          <w:rFonts w:ascii="Arial" w:hAnsi="Arial" w:cs="Arial"/>
          <w:sz w:val="18"/>
          <w:szCs w:val="18"/>
          <w:lang w:val="en-GB"/>
        </w:rPr>
        <w:t xml:space="preserve"> on rosette weight (</w:t>
      </w:r>
      <w:r w:rsidRPr="00C33626">
        <w:rPr>
          <w:rFonts w:ascii="Arial" w:hAnsi="Arial" w:cs="Arial"/>
          <w:i/>
          <w:sz w:val="18"/>
          <w:szCs w:val="18"/>
          <w:lang w:val="en-GB"/>
        </w:rPr>
        <w:t>RW</w:t>
      </w:r>
      <w:r w:rsidRPr="00C33626">
        <w:rPr>
          <w:rFonts w:ascii="Arial" w:hAnsi="Arial" w:cs="Arial"/>
          <w:sz w:val="18"/>
          <w:szCs w:val="18"/>
          <w:lang w:val="en-GB"/>
        </w:rPr>
        <w:t>) and inflorescence weight (</w:t>
      </w:r>
      <w:r w:rsidRPr="00C33626">
        <w:rPr>
          <w:rFonts w:ascii="Arial" w:hAnsi="Arial" w:cs="Arial"/>
          <w:i/>
          <w:sz w:val="18"/>
          <w:szCs w:val="18"/>
          <w:lang w:val="en-GB"/>
        </w:rPr>
        <w:t>IW</w:t>
      </w:r>
      <w:r w:rsidRPr="00C33626">
        <w:rPr>
          <w:rFonts w:ascii="Arial" w:hAnsi="Arial" w:cs="Arial"/>
          <w:sz w:val="18"/>
          <w:szCs w:val="18"/>
          <w:lang w:val="en-GB"/>
        </w:rPr>
        <w:t xml:space="preserve">) estimated as </w:t>
      </w:r>
      <w:proofErr w:type="spellStart"/>
      <w:r w:rsidRPr="00C33626">
        <w:rPr>
          <w:rFonts w:ascii="Arial" w:hAnsi="Arial" w:cs="Arial"/>
          <w:sz w:val="18"/>
          <w:szCs w:val="18"/>
          <w:lang w:val="en-GB"/>
        </w:rPr>
        <w:t>Trait</w:t>
      </w:r>
      <w:r w:rsidRPr="00C33626">
        <w:rPr>
          <w:rFonts w:ascii="Arial" w:hAnsi="Arial" w:cs="Arial"/>
          <w:i/>
          <w:sz w:val="18"/>
          <w:szCs w:val="18"/>
          <w:vertAlign w:val="subscript"/>
          <w:lang w:val="en-GB"/>
        </w:rPr>
        <w:t>i</w:t>
      </w:r>
      <w:proofErr w:type="spellEnd"/>
      <w:r w:rsidRPr="00C33626">
        <w:rPr>
          <w:rFonts w:ascii="Arial" w:hAnsi="Arial" w:cs="Arial"/>
          <w:sz w:val="18"/>
          <w:szCs w:val="18"/>
          <w:lang w:val="en-GB"/>
        </w:rPr>
        <w:t>/</w:t>
      </w:r>
      <w:proofErr w:type="spellStart"/>
      <w:r w:rsidRPr="00C33626">
        <w:rPr>
          <w:rFonts w:ascii="Arial" w:hAnsi="Arial" w:cs="Arial"/>
          <w:sz w:val="18"/>
          <w:szCs w:val="18"/>
          <w:lang w:val="en-GB"/>
        </w:rPr>
        <w:t>Trait</w:t>
      </w:r>
      <w:r w:rsidRPr="00C33626">
        <w:rPr>
          <w:rFonts w:ascii="Arial" w:hAnsi="Arial" w:cs="Arial"/>
          <w:i/>
          <w:sz w:val="18"/>
          <w:szCs w:val="18"/>
          <w:vertAlign w:val="subscript"/>
          <w:lang w:val="en-GB"/>
        </w:rPr>
        <w:t>m</w:t>
      </w:r>
      <w:proofErr w:type="spellEnd"/>
      <w:r w:rsidRPr="00C33626">
        <w:rPr>
          <w:rFonts w:ascii="Arial" w:hAnsi="Arial" w:cs="Arial"/>
          <w:sz w:val="18"/>
          <w:szCs w:val="18"/>
          <w:lang w:val="en-GB"/>
        </w:rPr>
        <w:t xml:space="preserve">, where </w:t>
      </w:r>
      <w:proofErr w:type="spellStart"/>
      <w:r w:rsidRPr="00C33626">
        <w:rPr>
          <w:rFonts w:ascii="Arial" w:hAnsi="Arial" w:cs="Arial"/>
          <w:i/>
          <w:sz w:val="18"/>
          <w:szCs w:val="18"/>
          <w:lang w:val="en-GB"/>
        </w:rPr>
        <w:t>i</w:t>
      </w:r>
      <w:proofErr w:type="spellEnd"/>
      <w:r w:rsidRPr="00C33626">
        <w:rPr>
          <w:rFonts w:ascii="Arial" w:hAnsi="Arial" w:cs="Arial"/>
          <w:sz w:val="18"/>
          <w:szCs w:val="18"/>
          <w:lang w:val="en-GB"/>
        </w:rPr>
        <w:t xml:space="preserve"> and </w:t>
      </w:r>
      <w:r w:rsidRPr="00C33626">
        <w:rPr>
          <w:rFonts w:ascii="Arial" w:hAnsi="Arial" w:cs="Arial"/>
          <w:i/>
          <w:sz w:val="18"/>
          <w:szCs w:val="18"/>
          <w:lang w:val="en-GB"/>
        </w:rPr>
        <w:t>m</w:t>
      </w:r>
      <w:r w:rsidRPr="00C33626">
        <w:rPr>
          <w:rFonts w:ascii="Arial" w:hAnsi="Arial" w:cs="Arial"/>
          <w:sz w:val="18"/>
          <w:szCs w:val="18"/>
          <w:lang w:val="en-GB"/>
        </w:rPr>
        <w:t xml:space="preserve"> denote infected and mock-inoculated plants, respectively.</w:t>
      </w:r>
    </w:p>
    <w:p w14:paraId="6E9F0656" w14:textId="77777777" w:rsidR="00C17A24" w:rsidRPr="00C33626" w:rsidRDefault="00C17A24" w:rsidP="00C17A24">
      <w:pPr>
        <w:ind w:left="-1134" w:right="-1283"/>
        <w:jc w:val="both"/>
        <w:rPr>
          <w:rFonts w:ascii="Arial" w:hAnsi="Arial" w:cs="Arial"/>
          <w:sz w:val="18"/>
          <w:szCs w:val="18"/>
          <w:lang w:val="en-GB"/>
        </w:rPr>
      </w:pPr>
      <w:r w:rsidRPr="00C33626">
        <w:rPr>
          <w:rFonts w:ascii="Arial" w:hAnsi="Arial" w:cs="Arial"/>
          <w:sz w:val="18"/>
          <w:szCs w:val="18"/>
          <w:vertAlign w:val="superscript"/>
          <w:lang w:val="en-GB"/>
        </w:rPr>
        <w:t>3</w:t>
      </w:r>
      <w:r w:rsidRPr="00C33626">
        <w:rPr>
          <w:rFonts w:ascii="Arial" w:hAnsi="Arial" w:cs="Arial"/>
          <w:sz w:val="18"/>
          <w:szCs w:val="18"/>
          <w:lang w:val="en-GB"/>
        </w:rPr>
        <w:t xml:space="preserve"> Virulence estimated as </w:t>
      </w:r>
      <w:r>
        <w:rPr>
          <w:rFonts w:ascii="Arial" w:hAnsi="Arial" w:cs="Arial"/>
          <w:sz w:val="18"/>
          <w:szCs w:val="18"/>
          <w:lang w:val="en-GB"/>
        </w:rPr>
        <w:t>one minus</w:t>
      </w:r>
      <w:r w:rsidRPr="00C33626">
        <w:rPr>
          <w:rFonts w:ascii="Arial" w:hAnsi="Arial" w:cs="Arial"/>
          <w:sz w:val="18"/>
          <w:szCs w:val="18"/>
          <w:lang w:val="en-GB"/>
        </w:rPr>
        <w:t xml:space="preserve"> the ratio of seed weight in infected </w:t>
      </w:r>
      <w:r w:rsidRPr="00C33626">
        <w:rPr>
          <w:rFonts w:ascii="Arial" w:hAnsi="Arial" w:cs="Arial"/>
          <w:i/>
          <w:sz w:val="18"/>
          <w:szCs w:val="18"/>
          <w:lang w:val="en-GB"/>
        </w:rPr>
        <w:t>vs.</w:t>
      </w:r>
      <w:r w:rsidRPr="00C33626">
        <w:rPr>
          <w:rFonts w:ascii="Arial" w:hAnsi="Arial" w:cs="Arial"/>
          <w:sz w:val="18"/>
          <w:szCs w:val="18"/>
          <w:lang w:val="en-GB"/>
        </w:rPr>
        <w:t xml:space="preserve"> mock-inoculated plants: 1-(</w:t>
      </w:r>
      <w:proofErr w:type="spellStart"/>
      <w:r w:rsidRPr="00C33626">
        <w:rPr>
          <w:rFonts w:ascii="Arial" w:hAnsi="Arial" w:cs="Arial"/>
          <w:i/>
          <w:sz w:val="18"/>
          <w:szCs w:val="18"/>
          <w:lang w:val="en-GB"/>
        </w:rPr>
        <w:t>SW</w:t>
      </w:r>
      <w:r w:rsidRPr="00C33626">
        <w:rPr>
          <w:rFonts w:ascii="Arial" w:hAnsi="Arial" w:cs="Arial"/>
          <w:sz w:val="18"/>
          <w:szCs w:val="18"/>
          <w:vertAlign w:val="subscript"/>
          <w:lang w:val="en-GB"/>
        </w:rPr>
        <w:t>i</w:t>
      </w:r>
      <w:proofErr w:type="spellEnd"/>
      <w:r w:rsidRPr="00C33626">
        <w:rPr>
          <w:rFonts w:ascii="Arial" w:hAnsi="Arial" w:cs="Arial"/>
          <w:i/>
          <w:sz w:val="18"/>
          <w:szCs w:val="18"/>
          <w:lang w:val="en-GB"/>
        </w:rPr>
        <w:t>/</w:t>
      </w:r>
      <w:proofErr w:type="spellStart"/>
      <w:r w:rsidRPr="00C33626">
        <w:rPr>
          <w:rFonts w:ascii="Arial" w:hAnsi="Arial" w:cs="Arial"/>
          <w:i/>
          <w:sz w:val="18"/>
          <w:szCs w:val="18"/>
          <w:lang w:val="en-GB"/>
        </w:rPr>
        <w:t>SW</w:t>
      </w:r>
      <w:r w:rsidRPr="00C33626">
        <w:rPr>
          <w:rFonts w:ascii="Arial" w:hAnsi="Arial" w:cs="Arial"/>
          <w:sz w:val="18"/>
          <w:szCs w:val="18"/>
          <w:vertAlign w:val="subscript"/>
          <w:lang w:val="en-GB"/>
        </w:rPr>
        <w:t>m</w:t>
      </w:r>
      <w:proofErr w:type="spellEnd"/>
      <w:r w:rsidRPr="00C33626">
        <w:rPr>
          <w:rFonts w:ascii="Arial" w:hAnsi="Arial" w:cs="Arial"/>
          <w:sz w:val="18"/>
          <w:szCs w:val="18"/>
          <w:lang w:val="en-GB"/>
        </w:rPr>
        <w:t>).</w:t>
      </w:r>
    </w:p>
    <w:p w14:paraId="65C2F45F" w14:textId="77777777" w:rsidR="00C17A24" w:rsidRDefault="00C17A24" w:rsidP="00C17A24">
      <w:pPr>
        <w:ind w:left="-1134" w:right="-1283"/>
      </w:pPr>
      <w:r>
        <w:rPr>
          <w:rFonts w:ascii="Arial" w:hAnsi="Arial" w:cs="Arial"/>
          <w:sz w:val="18"/>
          <w:szCs w:val="20"/>
          <w:lang w:val="en-GB"/>
        </w:rPr>
        <w:t xml:space="preserve">Values are </w:t>
      </w:r>
      <w:proofErr w:type="spellStart"/>
      <w:r>
        <w:rPr>
          <w:rFonts w:ascii="Arial" w:hAnsi="Arial" w:cs="Arial"/>
          <w:sz w:val="18"/>
          <w:szCs w:val="20"/>
          <w:lang w:val="en-GB"/>
        </w:rPr>
        <w:t>mean±standard</w:t>
      </w:r>
      <w:proofErr w:type="spellEnd"/>
      <w:r>
        <w:rPr>
          <w:rFonts w:ascii="Arial" w:hAnsi="Arial" w:cs="Arial"/>
          <w:sz w:val="18"/>
          <w:szCs w:val="20"/>
          <w:lang w:val="en-GB"/>
        </w:rPr>
        <w:t xml:space="preserve"> error of 10</w:t>
      </w:r>
      <w:r w:rsidRPr="009B5CFF">
        <w:rPr>
          <w:rFonts w:ascii="Arial" w:hAnsi="Arial" w:cs="Arial"/>
          <w:sz w:val="18"/>
          <w:szCs w:val="20"/>
          <w:lang w:val="en-GB"/>
        </w:rPr>
        <w:t xml:space="preserve"> replicates.</w:t>
      </w:r>
    </w:p>
    <w:p w14:paraId="1C7D2342" w14:textId="77777777" w:rsidR="00B518FD" w:rsidRPr="00C67D4F" w:rsidRDefault="00B518FD" w:rsidP="00C17A24">
      <w:pPr>
        <w:ind w:left="-709" w:right="-1283"/>
      </w:pPr>
    </w:p>
    <w:sectPr w:rsidR="00B518FD" w:rsidRPr="00C67D4F" w:rsidSect="00E9604D">
      <w:pgSz w:w="11900" w:h="16840"/>
      <w:pgMar w:top="993" w:right="1701" w:bottom="226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D4F"/>
    <w:rsid w:val="00023A21"/>
    <w:rsid w:val="00040382"/>
    <w:rsid w:val="00050D3A"/>
    <w:rsid w:val="00083520"/>
    <w:rsid w:val="000D7DEA"/>
    <w:rsid w:val="000E28EB"/>
    <w:rsid w:val="000F2536"/>
    <w:rsid w:val="00100F49"/>
    <w:rsid w:val="00101BE3"/>
    <w:rsid w:val="001166C1"/>
    <w:rsid w:val="00132AD3"/>
    <w:rsid w:val="0015668F"/>
    <w:rsid w:val="00176A82"/>
    <w:rsid w:val="001B01D7"/>
    <w:rsid w:val="00261B25"/>
    <w:rsid w:val="00270CD4"/>
    <w:rsid w:val="00281DC4"/>
    <w:rsid w:val="002F11D0"/>
    <w:rsid w:val="002F3F5F"/>
    <w:rsid w:val="002F5277"/>
    <w:rsid w:val="00321F0B"/>
    <w:rsid w:val="00347AE1"/>
    <w:rsid w:val="003603C0"/>
    <w:rsid w:val="003A1A7D"/>
    <w:rsid w:val="003B3747"/>
    <w:rsid w:val="004079A4"/>
    <w:rsid w:val="004319E2"/>
    <w:rsid w:val="004551A4"/>
    <w:rsid w:val="00486EE0"/>
    <w:rsid w:val="004A0021"/>
    <w:rsid w:val="004B6B59"/>
    <w:rsid w:val="004C4B55"/>
    <w:rsid w:val="00583973"/>
    <w:rsid w:val="005C11EC"/>
    <w:rsid w:val="005F3F35"/>
    <w:rsid w:val="00600D7E"/>
    <w:rsid w:val="0060765D"/>
    <w:rsid w:val="006165AB"/>
    <w:rsid w:val="0064031D"/>
    <w:rsid w:val="006E727A"/>
    <w:rsid w:val="00711C40"/>
    <w:rsid w:val="00735F75"/>
    <w:rsid w:val="0077059F"/>
    <w:rsid w:val="0079297D"/>
    <w:rsid w:val="007D7689"/>
    <w:rsid w:val="007E27B6"/>
    <w:rsid w:val="00812115"/>
    <w:rsid w:val="00890C45"/>
    <w:rsid w:val="008911D9"/>
    <w:rsid w:val="008964E3"/>
    <w:rsid w:val="008A3EAA"/>
    <w:rsid w:val="008B2696"/>
    <w:rsid w:val="0091016B"/>
    <w:rsid w:val="0093144D"/>
    <w:rsid w:val="00972716"/>
    <w:rsid w:val="009E0CFC"/>
    <w:rsid w:val="00A12D0C"/>
    <w:rsid w:val="00A26492"/>
    <w:rsid w:val="00A33E16"/>
    <w:rsid w:val="00A50DDA"/>
    <w:rsid w:val="00AA2131"/>
    <w:rsid w:val="00AD56E2"/>
    <w:rsid w:val="00B518FD"/>
    <w:rsid w:val="00BC28B5"/>
    <w:rsid w:val="00BC5970"/>
    <w:rsid w:val="00BD1FC6"/>
    <w:rsid w:val="00BF47F9"/>
    <w:rsid w:val="00BF679F"/>
    <w:rsid w:val="00C17A24"/>
    <w:rsid w:val="00C417A7"/>
    <w:rsid w:val="00C61697"/>
    <w:rsid w:val="00C65E1E"/>
    <w:rsid w:val="00C67D4F"/>
    <w:rsid w:val="00C86722"/>
    <w:rsid w:val="00C95534"/>
    <w:rsid w:val="00CA0458"/>
    <w:rsid w:val="00D261D6"/>
    <w:rsid w:val="00D360C4"/>
    <w:rsid w:val="00DA2F70"/>
    <w:rsid w:val="00DA6EF5"/>
    <w:rsid w:val="00DE3309"/>
    <w:rsid w:val="00E12C5C"/>
    <w:rsid w:val="00E420D3"/>
    <w:rsid w:val="00E56FBB"/>
    <w:rsid w:val="00E95A8E"/>
    <w:rsid w:val="00E9604D"/>
    <w:rsid w:val="00ED7C38"/>
    <w:rsid w:val="00EE3E01"/>
    <w:rsid w:val="00F103D7"/>
    <w:rsid w:val="00F35FEB"/>
    <w:rsid w:val="00F85ADF"/>
    <w:rsid w:val="00F97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5730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D4F"/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18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D4F"/>
    <w:rPr>
      <w:rFonts w:ascii="Times New Roman" w:eastAsia="Times New Roman" w:hAnsi="Times New Roman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18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661</Words>
  <Characters>3770</Characters>
  <Application>Microsoft Macintosh Word</Application>
  <DocSecurity>0</DocSecurity>
  <Lines>31</Lines>
  <Paragraphs>8</Paragraphs>
  <ScaleCrop>false</ScaleCrop>
  <Company>Universidad Politecnica de Madrid</Company>
  <LinksUpToDate>false</LinksUpToDate>
  <CharactersWithSpaces>4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Pagan</dc:creator>
  <cp:keywords/>
  <dc:description/>
  <cp:lastModifiedBy>Israel Pagán</cp:lastModifiedBy>
  <cp:revision>48</cp:revision>
  <dcterms:created xsi:type="dcterms:W3CDTF">2013-07-31T15:27:00Z</dcterms:created>
  <dcterms:modified xsi:type="dcterms:W3CDTF">2014-02-21T16:16:00Z</dcterms:modified>
</cp:coreProperties>
</file>